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10CEE" w14:textId="77777777" w:rsidR="0088575D" w:rsidRPr="00F33B99" w:rsidRDefault="0088575D" w:rsidP="0088575D">
      <w:pPr>
        <w:spacing w:line="480" w:lineRule="auto"/>
        <w:jc w:val="center"/>
        <w:rPr>
          <w:b/>
          <w:bCs/>
          <w:color w:val="000000" w:themeColor="text1"/>
          <w:u w:val="single"/>
        </w:rPr>
      </w:pPr>
      <w:r w:rsidRPr="00F33B99">
        <w:rPr>
          <w:b/>
          <w:bCs/>
          <w:color w:val="000000" w:themeColor="text1"/>
          <w:u w:val="single"/>
        </w:rPr>
        <w:t>SUPPLEMENTAL MATERIALS</w:t>
      </w:r>
    </w:p>
    <w:p w14:paraId="67D3BF5C" w14:textId="77777777" w:rsidR="0088575D" w:rsidRPr="00F33B99" w:rsidRDefault="0088575D" w:rsidP="0088575D">
      <w:pPr>
        <w:spacing w:line="480" w:lineRule="auto"/>
        <w:rPr>
          <w:b/>
          <w:bCs/>
          <w:color w:val="000000" w:themeColor="text1"/>
        </w:rPr>
      </w:pPr>
    </w:p>
    <w:p w14:paraId="12978EDE" w14:textId="41945610" w:rsidR="00F33B99" w:rsidRPr="00F33B99" w:rsidRDefault="00F33B99" w:rsidP="00F33B99">
      <w:pPr>
        <w:spacing w:line="480" w:lineRule="auto"/>
        <w:jc w:val="center"/>
        <w:rPr>
          <w:b/>
          <w:bCs/>
          <w:color w:val="000000" w:themeColor="text1"/>
        </w:rPr>
      </w:pPr>
      <w:r w:rsidRPr="00F33B99">
        <w:rPr>
          <w:b/>
          <w:bCs/>
          <w:color w:val="000000" w:themeColor="text1"/>
        </w:rPr>
        <w:t>Morning Elevation in Insulin Enhances Afternoon Hepatic Glucose Disposal in Dogs by Increasing Both Insulin Signaling and Glucose Action</w:t>
      </w:r>
    </w:p>
    <w:p w14:paraId="5B50922B" w14:textId="77777777" w:rsidR="00F33B99" w:rsidRPr="00F33B99" w:rsidRDefault="00F33B99" w:rsidP="00F33B99">
      <w:pPr>
        <w:spacing w:line="480" w:lineRule="auto"/>
        <w:jc w:val="center"/>
        <w:rPr>
          <w:color w:val="000000" w:themeColor="text1"/>
        </w:rPr>
      </w:pPr>
    </w:p>
    <w:p w14:paraId="3D046C50" w14:textId="77777777" w:rsidR="00F33B99" w:rsidRPr="00F33B99" w:rsidRDefault="00F33B99" w:rsidP="00F33B99">
      <w:pPr>
        <w:spacing w:line="480" w:lineRule="auto"/>
        <w:jc w:val="center"/>
        <w:rPr>
          <w:color w:val="000000" w:themeColor="text1"/>
        </w:rPr>
      </w:pPr>
      <w:r w:rsidRPr="00F33B99">
        <w:rPr>
          <w:color w:val="000000" w:themeColor="text1"/>
        </w:rPr>
        <w:t>Hannah L. Waterman</w:t>
      </w:r>
      <w:r w:rsidRPr="00F33B99">
        <w:rPr>
          <w:color w:val="000000" w:themeColor="text1"/>
          <w:vertAlign w:val="superscript"/>
        </w:rPr>
        <w:t>1</w:t>
      </w:r>
      <w:r w:rsidRPr="00F33B99">
        <w:rPr>
          <w:color w:val="000000" w:themeColor="text1"/>
        </w:rPr>
        <w:t>, Marta S. Smith</w:t>
      </w:r>
      <w:r w:rsidRPr="00F33B99">
        <w:rPr>
          <w:color w:val="000000" w:themeColor="text1"/>
          <w:vertAlign w:val="superscript"/>
        </w:rPr>
        <w:t>1</w:t>
      </w:r>
      <w:r w:rsidRPr="00F33B99">
        <w:rPr>
          <w:color w:val="000000" w:themeColor="text1"/>
        </w:rPr>
        <w:t>, Ben Farmer</w:t>
      </w:r>
      <w:r w:rsidRPr="00F33B99">
        <w:rPr>
          <w:color w:val="000000" w:themeColor="text1"/>
          <w:vertAlign w:val="superscript"/>
        </w:rPr>
        <w:t>1</w:t>
      </w:r>
      <w:r w:rsidRPr="00F33B99">
        <w:rPr>
          <w:color w:val="000000" w:themeColor="text1"/>
        </w:rPr>
        <w:t>, Kalisha Yankey</w:t>
      </w:r>
      <w:r w:rsidRPr="00F33B99">
        <w:rPr>
          <w:color w:val="000000" w:themeColor="text1"/>
          <w:vertAlign w:val="superscript"/>
        </w:rPr>
        <w:t>1</w:t>
      </w:r>
      <w:r w:rsidRPr="00F33B99">
        <w:rPr>
          <w:color w:val="000000" w:themeColor="text1"/>
        </w:rPr>
        <w:t>, Tristan Howard</w:t>
      </w:r>
      <w:r w:rsidRPr="00F33B99">
        <w:rPr>
          <w:color w:val="000000" w:themeColor="text1"/>
          <w:vertAlign w:val="superscript"/>
        </w:rPr>
        <w:t>1</w:t>
      </w:r>
      <w:r w:rsidRPr="00F33B99">
        <w:rPr>
          <w:color w:val="000000" w:themeColor="text1"/>
        </w:rPr>
        <w:t>, Guillaume Kraft</w:t>
      </w:r>
      <w:r w:rsidRPr="00F33B99">
        <w:rPr>
          <w:color w:val="000000" w:themeColor="text1"/>
          <w:vertAlign w:val="superscript"/>
        </w:rPr>
        <w:t>1</w:t>
      </w:r>
      <w:r w:rsidRPr="00F33B99">
        <w:rPr>
          <w:color w:val="000000" w:themeColor="text1"/>
        </w:rPr>
        <w:t>, Alan D. Cherrington</w:t>
      </w:r>
      <w:r w:rsidRPr="00F33B99">
        <w:rPr>
          <w:color w:val="000000" w:themeColor="text1"/>
          <w:vertAlign w:val="superscript"/>
        </w:rPr>
        <w:t>1</w:t>
      </w:r>
      <w:r w:rsidRPr="00F33B99">
        <w:rPr>
          <w:color w:val="000000" w:themeColor="text1"/>
        </w:rPr>
        <w:t>, Dale S. Edgerton</w:t>
      </w:r>
      <w:r w:rsidRPr="00F33B99">
        <w:rPr>
          <w:color w:val="000000" w:themeColor="text1"/>
          <w:vertAlign w:val="superscript"/>
        </w:rPr>
        <w:t>1</w:t>
      </w:r>
    </w:p>
    <w:p w14:paraId="6DBC1A18" w14:textId="77777777" w:rsidR="00F33B99" w:rsidRPr="00F33B99" w:rsidRDefault="00F33B99" w:rsidP="00F33B99">
      <w:pPr>
        <w:spacing w:line="480" w:lineRule="auto"/>
        <w:jc w:val="center"/>
        <w:rPr>
          <w:color w:val="000000" w:themeColor="text1"/>
          <w:vertAlign w:val="superscript"/>
        </w:rPr>
      </w:pPr>
    </w:p>
    <w:p w14:paraId="41DEBCF5" w14:textId="44C4664B" w:rsidR="0088575D" w:rsidRPr="00F33B99" w:rsidRDefault="00F33B99" w:rsidP="00F33B99">
      <w:pPr>
        <w:spacing w:line="480" w:lineRule="auto"/>
        <w:jc w:val="center"/>
        <w:rPr>
          <w:color w:val="000000" w:themeColor="text1"/>
        </w:rPr>
      </w:pPr>
      <w:r w:rsidRPr="00F33B99">
        <w:rPr>
          <w:color w:val="000000" w:themeColor="text1"/>
          <w:vertAlign w:val="superscript"/>
        </w:rPr>
        <w:t>1</w:t>
      </w:r>
      <w:r w:rsidRPr="00F33B99">
        <w:rPr>
          <w:color w:val="000000" w:themeColor="text1"/>
        </w:rPr>
        <w:t>Department of Molecular Physiology &amp; Biophysics, Vanderbilt University School of Medicine</w:t>
      </w:r>
    </w:p>
    <w:p w14:paraId="0281F4C6" w14:textId="77777777" w:rsidR="008E23DC" w:rsidRPr="00F33B99" w:rsidRDefault="008E23DC" w:rsidP="008E23DC">
      <w:pPr>
        <w:spacing w:line="480" w:lineRule="auto"/>
        <w:jc w:val="center"/>
        <w:rPr>
          <w:color w:val="000000" w:themeColor="text1"/>
        </w:rPr>
      </w:pPr>
    </w:p>
    <w:p w14:paraId="47798D37" w14:textId="24EFF610" w:rsidR="00192440" w:rsidRPr="00F33B99" w:rsidRDefault="00192440" w:rsidP="00C76600">
      <w:pPr>
        <w:spacing w:before="100" w:beforeAutospacing="1" w:after="100" w:afterAutospacing="1" w:line="480" w:lineRule="auto"/>
        <w:rPr>
          <w:color w:val="000000"/>
          <w:u w:val="single"/>
        </w:rPr>
      </w:pPr>
      <w:r w:rsidRPr="00F33B99">
        <w:rPr>
          <w:b/>
          <w:bCs/>
          <w:color w:val="000000"/>
          <w:u w:val="single"/>
        </w:rPr>
        <w:t>Hepatic glycogen content</w:t>
      </w:r>
    </w:p>
    <w:p w14:paraId="1D2B41D6" w14:textId="4CD50C7F" w:rsidR="00192440" w:rsidRPr="00F33B99" w:rsidRDefault="00192440" w:rsidP="00192440">
      <w:pPr>
        <w:spacing w:before="100" w:beforeAutospacing="1" w:after="100" w:afterAutospacing="1" w:line="480" w:lineRule="auto"/>
        <w:ind w:firstLine="720"/>
        <w:rPr>
          <w:color w:val="000000"/>
        </w:rPr>
      </w:pPr>
      <w:r w:rsidRPr="00F33B99">
        <w:rPr>
          <w:color w:val="000000"/>
        </w:rPr>
        <w:t xml:space="preserve">Liver glycogen content was measured using a modification of the method of Keppler and Decker </w:t>
      </w:r>
      <w:r w:rsidRPr="00F33B99">
        <w:rPr>
          <w:color w:val="000000"/>
        </w:rPr>
        <w:fldChar w:fldCharType="begin"/>
      </w:r>
      <w:r w:rsidR="00061500" w:rsidRPr="00F33B99">
        <w:rPr>
          <w:color w:val="000000"/>
        </w:rPr>
        <w:instrText xml:space="preserve"> ADDIN EN.CITE &lt;EndNote&gt;&lt;Cite&gt;&lt;Author&gt;Keppler D&lt;/Author&gt;&lt;Year&gt;1974&lt;/Year&gt;&lt;RecNum&gt;65&lt;/RecNum&gt;&lt;DisplayText&gt;(1; 2)&lt;/DisplayText&gt;&lt;record&gt;&lt;rec-number&gt;65&lt;/rec-number&gt;&lt;foreign-keys&gt;&lt;key app="EN" db-id="xtfesf2zld99foe02z4xpwxqr5ft5axdaap2" timestamp="1701200460"&gt;65&lt;/key&gt;&lt;/foreign-keys&gt;&lt;ref-type name="Journal Article"&gt;17&lt;/ref-type&gt;&lt;contributors&gt;&lt;authors&gt;&lt;author&gt;Keppler D, Decker K&lt;/author&gt;&lt;/authors&gt;&lt;/contributors&gt;&lt;titles&gt;&lt;title&gt;Glycogen determination with amyloglucosidase&lt;/title&gt;&lt;secondary-title&gt;Methods of Enzymatic Analysis&lt;/secondary-title&gt;&lt;/titles&gt;&lt;pages&gt;1127-1131&lt;/pages&gt;&lt;volume&gt;3&lt;/volume&gt;&lt;dates&gt;&lt;year&gt;1974&lt;/year&gt;&lt;/dates&gt;&lt;urls&gt;&lt;/urls&gt;&lt;/record&gt;&lt;/Cite&gt;&lt;Cite&gt;&lt;Author&gt;Keppler&lt;/Author&gt;&lt;Year&gt;1974&lt;/Year&gt;&lt;RecNum&gt;182&lt;/RecNum&gt;&lt;record&gt;&lt;rec-number&gt;182&lt;/rec-number&gt;&lt;foreign-keys&gt;&lt;key app="EN" db-id="xtfesf2zld99foe02z4xpwxqr5ft5axdaap2" timestamp="1718379799"&gt;182&lt;/key&gt;&lt;/foreign-keys&gt;&lt;ref-type name="Generic"&gt;13&lt;/ref-type&gt;&lt;contributors&gt;&lt;authors&gt;&lt;author&gt;Keppler, D&lt;/author&gt;&lt;author&gt;Decker, K&lt;/author&gt;&lt;/authors&gt;&lt;/contributors&gt;&lt;titles&gt;&lt;title&gt;Methods of Enzymatic Analysis, Edited by Bergmeyer, HU&lt;/title&gt;&lt;/titles&gt;&lt;dates&gt;&lt;year&gt;1974&lt;/year&gt;&lt;/dates&gt;&lt;publisher&gt;Academic Press, New York and London&lt;/publisher&gt;&lt;urls&gt;&lt;/urls&gt;&lt;/record&gt;&lt;/Cite&gt;&lt;/EndNote&gt;</w:instrText>
      </w:r>
      <w:r w:rsidRPr="00F33B99">
        <w:rPr>
          <w:color w:val="000000"/>
        </w:rPr>
        <w:fldChar w:fldCharType="separate"/>
      </w:r>
      <w:r w:rsidR="00061500" w:rsidRPr="00F33B99">
        <w:rPr>
          <w:noProof/>
          <w:color w:val="000000"/>
        </w:rPr>
        <w:t>(1; 2)</w:t>
      </w:r>
      <w:r w:rsidRPr="00F33B99">
        <w:rPr>
          <w:color w:val="000000"/>
        </w:rPr>
        <w:fldChar w:fldCharType="end"/>
      </w:r>
      <w:r w:rsidRPr="00F33B99">
        <w:rPr>
          <w:color w:val="000000"/>
        </w:rPr>
        <w:t xml:space="preserve">. Frozen liver tissue (~180 mg) was weighed under liquid nitrogen to prevent thawing and enzymatic degradation. Tissue weight (mg) was used to calculate the volume of 0.6 N perchloric acid (PCA) required for homogenization (volume = tissue weight × 5). Samples were homogenized on ice in the calculated volume of PCA. From each homogenate, 200 µL aliquots were transferred into separate tubes and neutralized with 100 µL of potassium bicarbonate. To quantify glycogen, 500 µL of amyloglucosidase solution (2 mg/mL in 0.4 M sodium acetate buffer) was added to experimental aliquots and incubated at 40°C in a shaking water bath for 2 hours to hydrolyze glycogen to glucose. Duplicate control samples lacking amyloglucosidase were processed in parallel to account for free glucose in the homogenate. </w:t>
      </w:r>
      <w:r w:rsidRPr="00F33B99">
        <w:rPr>
          <w:color w:val="000000"/>
        </w:rPr>
        <w:lastRenderedPageBreak/>
        <w:t>Glycogen content was calculated as glucose released in enzyme-treated samples minus glucose in paired control samples.</w:t>
      </w:r>
    </w:p>
    <w:p w14:paraId="1F8973D4" w14:textId="77777777" w:rsidR="00192440" w:rsidRPr="00F33B99" w:rsidRDefault="00192440" w:rsidP="00192440">
      <w:pPr>
        <w:spacing w:before="100" w:beforeAutospacing="1" w:after="100" w:afterAutospacing="1" w:line="480" w:lineRule="auto"/>
        <w:ind w:firstLine="720"/>
        <w:rPr>
          <w:color w:val="000000"/>
        </w:rPr>
      </w:pPr>
      <w:r w:rsidRPr="00F33B99">
        <w:rPr>
          <w:color w:val="000000"/>
        </w:rPr>
        <w:t>Standards were prepared using oyster glycogen (4, 5.5, and 7 mg) dissolved in 1 mL of 0.6 N PCA and processed alongside samples. After incubation, samples were cooled on ice and centrifuged at 3,000 rpm for 5 minutes. For samples containing tracer, 500 µL of supernatant was transferred to scintillation vials for [³H]-glycogen counting using the same evaporation, reconstitution, and scintillation methods applied to plasma 3-[³H]-glucose. Remaining aliquots were analyzed for glucose concentration using an Analox GM9 glucose analyzer. All solutions (PCA, potassium bicarbonate, amyloglucosidase) were prepared fresh on the day of assay.</w:t>
      </w:r>
    </w:p>
    <w:p w14:paraId="772D519F" w14:textId="77777777" w:rsidR="00192440" w:rsidRPr="00F33B99" w:rsidRDefault="00192440" w:rsidP="00192440">
      <w:pPr>
        <w:spacing w:before="100" w:beforeAutospacing="1" w:after="100" w:afterAutospacing="1" w:line="480" w:lineRule="auto"/>
        <w:outlineLvl w:val="2"/>
        <w:rPr>
          <w:b/>
          <w:bCs/>
          <w:color w:val="000000"/>
          <w:u w:val="single"/>
        </w:rPr>
      </w:pPr>
      <w:r w:rsidRPr="00F33B99">
        <w:rPr>
          <w:b/>
          <w:bCs/>
          <w:color w:val="000000"/>
          <w:u w:val="single"/>
        </w:rPr>
        <w:t>RNA extraction, cDNA synthesis, and quantitative real-time PCR</w:t>
      </w:r>
    </w:p>
    <w:p w14:paraId="20A13727" w14:textId="77777777" w:rsidR="00192440" w:rsidRPr="00F33B99" w:rsidRDefault="00192440" w:rsidP="00192440">
      <w:pPr>
        <w:spacing w:before="100" w:beforeAutospacing="1" w:after="100" w:afterAutospacing="1" w:line="480" w:lineRule="auto"/>
        <w:ind w:firstLine="720"/>
        <w:rPr>
          <w:color w:val="000000"/>
        </w:rPr>
      </w:pPr>
      <w:r w:rsidRPr="00F33B99">
        <w:rPr>
          <w:color w:val="000000"/>
        </w:rPr>
        <w:t xml:space="preserve">Total RNA was isolated from canine liver tissue to assess hepatic gene expression. Approximately 50 mg of frozen liver tissue was homogenized in 1 mL of Tri-reagent (Sigma-Aldrich, St. Louis, MO) according to the manufacturer’s instructions. RNA purification was performed using the Direct-zol RNA Miniprep Kit (Zymo Research, Irvine, CA) with final elution in 35 µL of nuclease-free TE buffer. RNA yield and purity were determined by spectrophotometry, with A260/A280 ratios &gt;1.8 considered acceptable. RNA integrity was verified by visualization on ethidium bromide–stained agarose gels. All procedures were conducted using RNase/DNase-free reagents and consumables. First-strand cDNA was synthesized from 1 µg of total RNA using the High-Capacity cDNA Reverse Transcription Kit (Applied Biosystems, Foster City, CA) following the manufacturer’s instructions. cDNA was stored at –80°C until use. Primers for target and reference genes were designed with Beacon </w:t>
      </w:r>
      <w:r w:rsidRPr="00F33B99">
        <w:rPr>
          <w:color w:val="000000"/>
        </w:rPr>
        <w:lastRenderedPageBreak/>
        <w:t>Designer software (Premier Biosoft, Palo Alto, CA), verified for specificity with BLAST, and further confirmed by melt curve analysis. Primer efficiency was within the range of 91%–96%.</w:t>
      </w:r>
    </w:p>
    <w:p w14:paraId="63CD8658" w14:textId="1B18ACC9" w:rsidR="00192440" w:rsidRPr="00F33B99" w:rsidRDefault="00192440" w:rsidP="00192440">
      <w:pPr>
        <w:spacing w:before="100" w:beforeAutospacing="1" w:after="100" w:afterAutospacing="1" w:line="480" w:lineRule="auto"/>
        <w:ind w:firstLine="720"/>
        <w:rPr>
          <w:color w:val="000000"/>
        </w:rPr>
      </w:pPr>
      <w:r w:rsidRPr="00F33B99">
        <w:rPr>
          <w:color w:val="000000"/>
        </w:rPr>
        <w:t xml:space="preserve">Quantitative real-time PCR was carried out on a CFX96 Real-Time PCR Detection System (Bio-Rad, Hercules, CA) using SsoAdvanced Universal SYBR Green Supermix (Bio-Rad). Each 25 µL reaction contained 100 ng cDNA template, 12.5 µL SYBR Green Supermix, 0.4 µM forward and reverse primers, and nuclease-free water. Thermal cycling conditions </w:t>
      </w:r>
      <w:r w:rsidR="002D66BB" w:rsidRPr="00F33B99">
        <w:rPr>
          <w:color w:val="000000"/>
        </w:rPr>
        <w:t>were</w:t>
      </w:r>
      <w:r w:rsidRPr="00F33B99">
        <w:rPr>
          <w:color w:val="000000"/>
        </w:rPr>
        <w:t xml:space="preserve"> </w:t>
      </w:r>
      <w:r w:rsidR="002D66BB">
        <w:rPr>
          <w:color w:val="000000"/>
        </w:rPr>
        <w:t xml:space="preserve">as follows: </w:t>
      </w:r>
      <w:r w:rsidRPr="00F33B99">
        <w:rPr>
          <w:color w:val="000000"/>
        </w:rPr>
        <w:t xml:space="preserve">95°C for 3 minutes, followed by 39 cycles of 95°C for 10 seconds and 55°C for 30 seconds. All reactions were run in duplicate. Melt curve analysis was performed to ensure amplification specificity. Relative gene expression was calculated using the 2^–ΔΔCt method, with GAPDH as the reference gene </w:t>
      </w:r>
      <w:r w:rsidRPr="00F33B99">
        <w:rPr>
          <w:color w:val="000000"/>
        </w:rPr>
        <w:fldChar w:fldCharType="begin"/>
      </w:r>
      <w:r w:rsidRPr="00F33B99">
        <w:rPr>
          <w:color w:val="000000"/>
        </w:rPr>
        <w:instrText xml:space="preserve"> ADDIN EN.CITE &lt;EndNote&gt;&lt;Cite&gt;&lt;Author&gt;Livak&lt;/Author&gt;&lt;Year&gt;2001&lt;/Year&gt;&lt;RecNum&gt;66&lt;/RecNum&gt;&lt;DisplayText&gt;(3)&lt;/DisplayText&gt;&lt;record&gt;&lt;rec-number&gt;66&lt;/rec-number&gt;&lt;foreign-keys&gt;&lt;key app="EN" db-id="xtfesf2zld99foe02z4xpwxqr5ft5axdaap2" timestamp="1701200799"&gt;66&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rsidRPr="00F33B99">
        <w:rPr>
          <w:color w:val="000000"/>
        </w:rPr>
        <w:fldChar w:fldCharType="separate"/>
      </w:r>
      <w:r w:rsidRPr="00F33B99">
        <w:rPr>
          <w:noProof/>
          <w:color w:val="000000"/>
        </w:rPr>
        <w:t>(3)</w:t>
      </w:r>
      <w:r w:rsidRPr="00F33B99">
        <w:rPr>
          <w:color w:val="000000"/>
        </w:rPr>
        <w:fldChar w:fldCharType="end"/>
      </w:r>
      <w:r w:rsidRPr="00F33B99">
        <w:rPr>
          <w:color w:val="000000"/>
        </w:rPr>
        <w:t>. Data represent the mean of 2–3 independent PCR runs. Tissue from the left central and left lateral lobes was analyzed, as these lobes account for ~50% of total liver mass and provide a representative assessment of hepatic gene expression. Primer details can be viewed in Table 1 below.</w:t>
      </w:r>
    </w:p>
    <w:p w14:paraId="5EA7BA21" w14:textId="77777777" w:rsidR="00192440" w:rsidRPr="00F33B99" w:rsidRDefault="00192440" w:rsidP="00192440">
      <w:pPr>
        <w:spacing w:before="100" w:beforeAutospacing="1" w:after="100" w:afterAutospacing="1" w:line="480" w:lineRule="auto"/>
        <w:rPr>
          <w:b/>
          <w:bCs/>
          <w:color w:val="000000"/>
        </w:rPr>
      </w:pPr>
      <w:r w:rsidRPr="00F33B99">
        <w:rPr>
          <w:b/>
          <w:bCs/>
          <w:color w:val="000000"/>
        </w:rPr>
        <w:t>Supplemental Table 1 - Primer details for quantitative PCR of selected genes</w:t>
      </w:r>
    </w:p>
    <w:tbl>
      <w:tblPr>
        <w:tblStyle w:val="TableGrid"/>
        <w:tblW w:w="9175" w:type="dxa"/>
        <w:jc w:val="center"/>
        <w:tblLayout w:type="fixed"/>
        <w:tblLook w:val="04A0" w:firstRow="1" w:lastRow="0" w:firstColumn="1" w:lastColumn="0" w:noHBand="0" w:noVBand="1"/>
      </w:tblPr>
      <w:tblGrid>
        <w:gridCol w:w="1345"/>
        <w:gridCol w:w="2160"/>
        <w:gridCol w:w="1710"/>
        <w:gridCol w:w="2250"/>
        <w:gridCol w:w="1710"/>
      </w:tblGrid>
      <w:tr w:rsidR="005879E9" w:rsidRPr="00F33B99" w14:paraId="5859E776" w14:textId="77777777" w:rsidTr="00CF4889">
        <w:trPr>
          <w:trHeight w:val="1037"/>
          <w:jc w:val="center"/>
        </w:trPr>
        <w:tc>
          <w:tcPr>
            <w:tcW w:w="1345" w:type="dxa"/>
          </w:tcPr>
          <w:p w14:paraId="639C6DDC" w14:textId="77777777" w:rsidR="005879E9" w:rsidRPr="00F33B99" w:rsidRDefault="005879E9" w:rsidP="00952702">
            <w:pPr>
              <w:pStyle w:val="NormalWeb"/>
              <w:jc w:val="center"/>
              <w:rPr>
                <w:b/>
                <w:bCs/>
                <w:color w:val="000000"/>
              </w:rPr>
            </w:pPr>
            <w:r w:rsidRPr="00F33B99">
              <w:rPr>
                <w:b/>
                <w:bCs/>
                <w:color w:val="000000"/>
              </w:rPr>
              <w:t>Gene Name</w:t>
            </w:r>
          </w:p>
        </w:tc>
        <w:tc>
          <w:tcPr>
            <w:tcW w:w="2160" w:type="dxa"/>
          </w:tcPr>
          <w:p w14:paraId="032F8404" w14:textId="77777777" w:rsidR="005879E9" w:rsidRPr="00F33B99" w:rsidRDefault="005879E9" w:rsidP="00952702">
            <w:pPr>
              <w:pStyle w:val="NormalWeb"/>
              <w:jc w:val="center"/>
              <w:rPr>
                <w:b/>
                <w:bCs/>
                <w:color w:val="000000"/>
              </w:rPr>
            </w:pPr>
            <w:r w:rsidRPr="00F33B99">
              <w:rPr>
                <w:b/>
                <w:bCs/>
                <w:color w:val="000000"/>
              </w:rPr>
              <w:t xml:space="preserve">Forward Primer (5’ </w:t>
            </w:r>
            <w:r w:rsidRPr="00F33B99">
              <w:rPr>
                <w:b/>
                <w:bCs/>
                <w:color w:val="000000"/>
              </w:rPr>
              <w:sym w:font="Wingdings" w:char="F0E0"/>
            </w:r>
            <w:r w:rsidRPr="00F33B99">
              <w:rPr>
                <w:b/>
                <w:bCs/>
                <w:color w:val="000000"/>
              </w:rPr>
              <w:t xml:space="preserve"> 3’)</w:t>
            </w:r>
          </w:p>
        </w:tc>
        <w:tc>
          <w:tcPr>
            <w:tcW w:w="1710" w:type="dxa"/>
          </w:tcPr>
          <w:p w14:paraId="50E840EE" w14:textId="77777777" w:rsidR="005879E9" w:rsidRPr="00F33B99" w:rsidRDefault="005879E9" w:rsidP="00952702">
            <w:pPr>
              <w:pStyle w:val="NormalWeb"/>
              <w:jc w:val="center"/>
              <w:rPr>
                <w:b/>
                <w:bCs/>
                <w:color w:val="000000"/>
              </w:rPr>
            </w:pPr>
            <w:r w:rsidRPr="00F33B99">
              <w:rPr>
                <w:b/>
                <w:bCs/>
                <w:color w:val="000000"/>
              </w:rPr>
              <w:t>Forward Melting Temperature (Tm)</w:t>
            </w:r>
          </w:p>
        </w:tc>
        <w:tc>
          <w:tcPr>
            <w:tcW w:w="2250" w:type="dxa"/>
          </w:tcPr>
          <w:p w14:paraId="790FBC22" w14:textId="77777777" w:rsidR="005879E9" w:rsidRPr="00F33B99" w:rsidRDefault="005879E9" w:rsidP="00952702">
            <w:pPr>
              <w:pStyle w:val="NormalWeb"/>
              <w:jc w:val="center"/>
              <w:rPr>
                <w:b/>
                <w:bCs/>
                <w:color w:val="000000"/>
              </w:rPr>
            </w:pPr>
            <w:r w:rsidRPr="00F33B99">
              <w:rPr>
                <w:b/>
                <w:bCs/>
                <w:color w:val="000000"/>
              </w:rPr>
              <w:t xml:space="preserve">Reverse Primer (5’ </w:t>
            </w:r>
            <w:r w:rsidRPr="00F33B99">
              <w:rPr>
                <w:b/>
                <w:bCs/>
                <w:color w:val="000000"/>
              </w:rPr>
              <w:sym w:font="Wingdings" w:char="F0E0"/>
            </w:r>
            <w:r w:rsidRPr="00F33B99">
              <w:rPr>
                <w:b/>
                <w:bCs/>
                <w:color w:val="000000"/>
              </w:rPr>
              <w:t xml:space="preserve"> 3’)</w:t>
            </w:r>
          </w:p>
        </w:tc>
        <w:tc>
          <w:tcPr>
            <w:tcW w:w="1710" w:type="dxa"/>
          </w:tcPr>
          <w:p w14:paraId="6BB154BE" w14:textId="77777777" w:rsidR="005879E9" w:rsidRPr="00F33B99" w:rsidRDefault="005879E9" w:rsidP="00952702">
            <w:pPr>
              <w:pStyle w:val="NormalWeb"/>
              <w:jc w:val="center"/>
              <w:rPr>
                <w:b/>
                <w:bCs/>
                <w:color w:val="000000"/>
              </w:rPr>
            </w:pPr>
            <w:r w:rsidRPr="00F33B99">
              <w:rPr>
                <w:b/>
                <w:bCs/>
                <w:color w:val="000000"/>
              </w:rPr>
              <w:t>Reverse Melting Temperature (Tm)</w:t>
            </w:r>
          </w:p>
        </w:tc>
      </w:tr>
      <w:tr w:rsidR="005879E9" w:rsidRPr="00F33B99" w14:paraId="6A32DC94" w14:textId="77777777" w:rsidTr="00CF4889">
        <w:trPr>
          <w:trHeight w:val="1037"/>
          <w:jc w:val="center"/>
        </w:trPr>
        <w:tc>
          <w:tcPr>
            <w:tcW w:w="1345" w:type="dxa"/>
          </w:tcPr>
          <w:p w14:paraId="0C116FAA" w14:textId="77777777" w:rsidR="005879E9" w:rsidRPr="00F33B99" w:rsidRDefault="005879E9" w:rsidP="00952702">
            <w:pPr>
              <w:pStyle w:val="NormalWeb"/>
              <w:rPr>
                <w:i/>
                <w:iCs/>
                <w:color w:val="000000"/>
              </w:rPr>
            </w:pPr>
            <w:r w:rsidRPr="00F33B99">
              <w:rPr>
                <w:i/>
                <w:iCs/>
                <w:color w:val="000000"/>
              </w:rPr>
              <w:t>GCK</w:t>
            </w:r>
          </w:p>
        </w:tc>
        <w:tc>
          <w:tcPr>
            <w:tcW w:w="2160" w:type="dxa"/>
          </w:tcPr>
          <w:p w14:paraId="13F57F6A" w14:textId="77777777" w:rsidR="005879E9" w:rsidRPr="00F33B99" w:rsidRDefault="005879E9" w:rsidP="00952702">
            <w:pPr>
              <w:pStyle w:val="NormalWeb"/>
              <w:rPr>
                <w:color w:val="000000"/>
              </w:rPr>
            </w:pPr>
            <w:r w:rsidRPr="00F33B99">
              <w:t>CAGAGGGGACTTTGAAATG</w:t>
            </w:r>
            <w:r w:rsidRPr="00F33B99">
              <w:rPr>
                <w:color w:val="000000"/>
              </w:rPr>
              <w:t xml:space="preserve"> </w:t>
            </w:r>
          </w:p>
        </w:tc>
        <w:tc>
          <w:tcPr>
            <w:tcW w:w="1710" w:type="dxa"/>
          </w:tcPr>
          <w:p w14:paraId="4C25B0E4" w14:textId="77777777" w:rsidR="005879E9" w:rsidRPr="00F33B99" w:rsidRDefault="005879E9" w:rsidP="00952702">
            <w:pPr>
              <w:pStyle w:val="NormalWeb"/>
              <w:rPr>
                <w:color w:val="000000"/>
              </w:rPr>
            </w:pPr>
            <w:r w:rsidRPr="00F33B99">
              <w:t>59.6</w:t>
            </w:r>
            <w:r w:rsidRPr="00F33B99">
              <w:sym w:font="Symbol" w:char="F0B0"/>
            </w:r>
            <w:r w:rsidRPr="00F33B99">
              <w:t>C</w:t>
            </w:r>
          </w:p>
        </w:tc>
        <w:tc>
          <w:tcPr>
            <w:tcW w:w="2250" w:type="dxa"/>
          </w:tcPr>
          <w:p w14:paraId="5CFFFB2F" w14:textId="77777777" w:rsidR="005879E9" w:rsidRPr="00F33B99" w:rsidRDefault="005879E9" w:rsidP="00952702">
            <w:pPr>
              <w:pStyle w:val="NormalWeb"/>
              <w:rPr>
                <w:color w:val="000000"/>
              </w:rPr>
            </w:pPr>
            <w:r w:rsidRPr="00F33B99">
              <w:t>CTGCATCTCCTCCATGTAG</w:t>
            </w:r>
            <w:r w:rsidRPr="00F33B99">
              <w:rPr>
                <w:color w:val="000000"/>
              </w:rPr>
              <w:t xml:space="preserve"> </w:t>
            </w:r>
          </w:p>
        </w:tc>
        <w:tc>
          <w:tcPr>
            <w:tcW w:w="1710" w:type="dxa"/>
          </w:tcPr>
          <w:p w14:paraId="63542A8A" w14:textId="77777777" w:rsidR="005879E9" w:rsidRPr="00F33B99" w:rsidRDefault="005879E9" w:rsidP="00952702">
            <w:pPr>
              <w:pStyle w:val="NormalWeb"/>
              <w:rPr>
                <w:color w:val="000000"/>
              </w:rPr>
            </w:pPr>
            <w:r w:rsidRPr="00F33B99">
              <w:t>58.3</w:t>
            </w:r>
            <w:r w:rsidRPr="00F33B99">
              <w:sym w:font="Symbol" w:char="F0B0"/>
            </w:r>
            <w:r w:rsidRPr="00F33B99">
              <w:t>C</w:t>
            </w:r>
          </w:p>
        </w:tc>
      </w:tr>
      <w:tr w:rsidR="005879E9" w:rsidRPr="00F33B99" w14:paraId="7444FDBA" w14:textId="77777777" w:rsidTr="00CF4889">
        <w:trPr>
          <w:trHeight w:val="1037"/>
          <w:jc w:val="center"/>
        </w:trPr>
        <w:tc>
          <w:tcPr>
            <w:tcW w:w="1345" w:type="dxa"/>
          </w:tcPr>
          <w:p w14:paraId="21467746" w14:textId="77777777" w:rsidR="005879E9" w:rsidRPr="00F33B99" w:rsidRDefault="005879E9" w:rsidP="00952702">
            <w:pPr>
              <w:pStyle w:val="NormalWeb"/>
              <w:rPr>
                <w:i/>
                <w:iCs/>
                <w:color w:val="000000"/>
              </w:rPr>
            </w:pPr>
            <w:r w:rsidRPr="00F33B99">
              <w:rPr>
                <w:i/>
                <w:iCs/>
                <w:color w:val="000000"/>
              </w:rPr>
              <w:t>PCK1</w:t>
            </w:r>
          </w:p>
        </w:tc>
        <w:tc>
          <w:tcPr>
            <w:tcW w:w="2160" w:type="dxa"/>
          </w:tcPr>
          <w:p w14:paraId="275A6BE6" w14:textId="77777777" w:rsidR="005879E9" w:rsidRPr="00F33B99" w:rsidRDefault="005879E9" w:rsidP="00952702">
            <w:pPr>
              <w:pStyle w:val="p1"/>
              <w:rPr>
                <w:rFonts w:ascii="Times New Roman" w:hAnsi="Times New Roman"/>
                <w:sz w:val="24"/>
                <w:szCs w:val="24"/>
              </w:rPr>
            </w:pPr>
            <w:r w:rsidRPr="00F33B99">
              <w:rPr>
                <w:rFonts w:ascii="Times New Roman" w:hAnsi="Times New Roman"/>
                <w:sz w:val="24"/>
                <w:szCs w:val="24"/>
              </w:rPr>
              <w:t>AGCTTTCAATGCCCGATTTCCAGG</w:t>
            </w:r>
          </w:p>
          <w:p w14:paraId="52EA18FA" w14:textId="77777777" w:rsidR="005879E9" w:rsidRPr="00F33B99" w:rsidRDefault="005879E9" w:rsidP="00952702">
            <w:pPr>
              <w:pStyle w:val="NormalWeb"/>
              <w:rPr>
                <w:color w:val="000000"/>
              </w:rPr>
            </w:pPr>
          </w:p>
        </w:tc>
        <w:tc>
          <w:tcPr>
            <w:tcW w:w="1710" w:type="dxa"/>
          </w:tcPr>
          <w:p w14:paraId="79CD1CC6" w14:textId="77777777" w:rsidR="005879E9" w:rsidRPr="00F33B99" w:rsidRDefault="005879E9" w:rsidP="00952702">
            <w:pPr>
              <w:pStyle w:val="NormalWeb"/>
              <w:rPr>
                <w:color w:val="000000"/>
              </w:rPr>
            </w:pPr>
            <w:r w:rsidRPr="00F33B99">
              <w:t>73.1</w:t>
            </w:r>
            <w:r w:rsidRPr="00F33B99">
              <w:sym w:font="Symbol" w:char="F0B0"/>
            </w:r>
            <w:r w:rsidRPr="00F33B99">
              <w:t>C</w:t>
            </w:r>
          </w:p>
        </w:tc>
        <w:tc>
          <w:tcPr>
            <w:tcW w:w="2250" w:type="dxa"/>
          </w:tcPr>
          <w:p w14:paraId="4CD5DA61" w14:textId="77777777" w:rsidR="005879E9" w:rsidRPr="00F33B99" w:rsidRDefault="005879E9" w:rsidP="00952702">
            <w:pPr>
              <w:pStyle w:val="p1"/>
              <w:rPr>
                <w:rFonts w:ascii="Times New Roman" w:hAnsi="Times New Roman"/>
                <w:sz w:val="24"/>
                <w:szCs w:val="24"/>
              </w:rPr>
            </w:pPr>
            <w:r w:rsidRPr="00F33B99">
              <w:rPr>
                <w:rFonts w:ascii="Times New Roman" w:hAnsi="Times New Roman"/>
                <w:sz w:val="24"/>
                <w:szCs w:val="24"/>
              </w:rPr>
              <w:t>TCAGCTCGATGCCGATCTTTGACA</w:t>
            </w:r>
          </w:p>
          <w:p w14:paraId="43279E38" w14:textId="77777777" w:rsidR="005879E9" w:rsidRPr="00F33B99" w:rsidRDefault="005879E9" w:rsidP="00952702">
            <w:pPr>
              <w:pStyle w:val="NormalWeb"/>
              <w:rPr>
                <w:color w:val="000000"/>
              </w:rPr>
            </w:pPr>
          </w:p>
        </w:tc>
        <w:tc>
          <w:tcPr>
            <w:tcW w:w="1710" w:type="dxa"/>
          </w:tcPr>
          <w:p w14:paraId="61EDA228" w14:textId="77777777" w:rsidR="005879E9" w:rsidRPr="00F33B99" w:rsidRDefault="005879E9" w:rsidP="00952702">
            <w:pPr>
              <w:pStyle w:val="NormalWeb"/>
              <w:rPr>
                <w:color w:val="000000"/>
              </w:rPr>
            </w:pPr>
            <w:r w:rsidRPr="00F33B99">
              <w:t>73.7</w:t>
            </w:r>
            <w:r w:rsidRPr="00F33B99">
              <w:sym w:font="Symbol" w:char="F0B0"/>
            </w:r>
            <w:r w:rsidRPr="00F33B99">
              <w:t>C</w:t>
            </w:r>
            <w:r w:rsidRPr="00F33B99">
              <w:rPr>
                <w:color w:val="000000"/>
              </w:rPr>
              <w:t xml:space="preserve"> </w:t>
            </w:r>
          </w:p>
        </w:tc>
      </w:tr>
      <w:tr w:rsidR="005879E9" w:rsidRPr="00F33B99" w14:paraId="7C0ACA59" w14:textId="77777777" w:rsidTr="00CF4889">
        <w:trPr>
          <w:trHeight w:val="1037"/>
          <w:jc w:val="center"/>
        </w:trPr>
        <w:tc>
          <w:tcPr>
            <w:tcW w:w="1345" w:type="dxa"/>
          </w:tcPr>
          <w:p w14:paraId="15C6B30C" w14:textId="77777777" w:rsidR="005879E9" w:rsidRPr="00F33B99" w:rsidRDefault="005879E9" w:rsidP="00952702">
            <w:pPr>
              <w:pStyle w:val="NormalWeb"/>
              <w:rPr>
                <w:i/>
                <w:iCs/>
                <w:color w:val="000000"/>
              </w:rPr>
            </w:pPr>
            <w:r w:rsidRPr="00F33B99">
              <w:rPr>
                <w:i/>
                <w:iCs/>
                <w:color w:val="000000"/>
              </w:rPr>
              <w:lastRenderedPageBreak/>
              <w:t>G6PC1</w:t>
            </w:r>
          </w:p>
        </w:tc>
        <w:tc>
          <w:tcPr>
            <w:tcW w:w="2160" w:type="dxa"/>
          </w:tcPr>
          <w:p w14:paraId="02CF8B2F" w14:textId="77777777" w:rsidR="005879E9" w:rsidRPr="00F33B99" w:rsidRDefault="005879E9" w:rsidP="00952702">
            <w:pPr>
              <w:pStyle w:val="NormalWeb"/>
              <w:rPr>
                <w:color w:val="000000"/>
              </w:rPr>
            </w:pPr>
            <w:r w:rsidRPr="00F33B99">
              <w:t>CCTTTATTCCTCTTTC</w:t>
            </w:r>
          </w:p>
        </w:tc>
        <w:tc>
          <w:tcPr>
            <w:tcW w:w="1710" w:type="dxa"/>
          </w:tcPr>
          <w:p w14:paraId="6F1B49E9" w14:textId="77777777" w:rsidR="005879E9" w:rsidRPr="00F33B99" w:rsidRDefault="005879E9" w:rsidP="00952702">
            <w:pPr>
              <w:pStyle w:val="NormalWeb"/>
              <w:rPr>
                <w:color w:val="000000"/>
              </w:rPr>
            </w:pPr>
            <w:r w:rsidRPr="00F33B99">
              <w:t>50.7</w:t>
            </w:r>
            <w:r w:rsidRPr="00F33B99">
              <w:sym w:font="Symbol" w:char="F0B0"/>
            </w:r>
            <w:r w:rsidRPr="00F33B99">
              <w:t>C</w:t>
            </w:r>
          </w:p>
        </w:tc>
        <w:tc>
          <w:tcPr>
            <w:tcW w:w="2250" w:type="dxa"/>
          </w:tcPr>
          <w:p w14:paraId="04EF6690" w14:textId="77777777" w:rsidR="005879E9" w:rsidRPr="00F33B99" w:rsidRDefault="005879E9" w:rsidP="00952702">
            <w:pPr>
              <w:pStyle w:val="NormalWeb"/>
              <w:rPr>
                <w:color w:val="000000"/>
              </w:rPr>
            </w:pPr>
            <w:r w:rsidRPr="00F33B99">
              <w:t>GGTGTTGCTATAGTAGTC</w:t>
            </w:r>
          </w:p>
        </w:tc>
        <w:tc>
          <w:tcPr>
            <w:tcW w:w="1710" w:type="dxa"/>
          </w:tcPr>
          <w:p w14:paraId="6F3E508A" w14:textId="77777777" w:rsidR="005879E9" w:rsidRPr="00F33B99" w:rsidRDefault="005879E9" w:rsidP="00952702">
            <w:pPr>
              <w:pStyle w:val="NormalWeb"/>
              <w:rPr>
                <w:color w:val="000000"/>
              </w:rPr>
            </w:pPr>
            <w:r w:rsidRPr="00F33B99">
              <w:t>46.0</w:t>
            </w:r>
            <w:r w:rsidRPr="00F33B99">
              <w:sym w:font="Symbol" w:char="F0B0"/>
            </w:r>
            <w:r w:rsidRPr="00F33B99">
              <w:t>C</w:t>
            </w:r>
          </w:p>
        </w:tc>
      </w:tr>
      <w:tr w:rsidR="005879E9" w:rsidRPr="00F33B99" w14:paraId="34B20BCF" w14:textId="77777777" w:rsidTr="00CF4889">
        <w:trPr>
          <w:trHeight w:val="1037"/>
          <w:jc w:val="center"/>
        </w:trPr>
        <w:tc>
          <w:tcPr>
            <w:tcW w:w="1345" w:type="dxa"/>
          </w:tcPr>
          <w:p w14:paraId="07719B7F" w14:textId="77777777" w:rsidR="005879E9" w:rsidRPr="00F33B99" w:rsidRDefault="005879E9" w:rsidP="00952702">
            <w:pPr>
              <w:pStyle w:val="NormalWeb"/>
              <w:rPr>
                <w:i/>
                <w:iCs/>
                <w:color w:val="000000"/>
              </w:rPr>
            </w:pPr>
            <w:r w:rsidRPr="00F33B99">
              <w:rPr>
                <w:i/>
                <w:iCs/>
                <w:color w:val="000000"/>
              </w:rPr>
              <w:t>SREBP-1c</w:t>
            </w:r>
          </w:p>
        </w:tc>
        <w:tc>
          <w:tcPr>
            <w:tcW w:w="2160" w:type="dxa"/>
          </w:tcPr>
          <w:p w14:paraId="2C670572" w14:textId="77777777" w:rsidR="005879E9" w:rsidRPr="00F33B99" w:rsidRDefault="005879E9" w:rsidP="00952702">
            <w:pPr>
              <w:pStyle w:val="NormalWeb"/>
              <w:rPr>
                <w:color w:val="000000"/>
              </w:rPr>
            </w:pPr>
            <w:r w:rsidRPr="00F33B99">
              <w:t>GTGAAGGCAGCGGGTATCAG</w:t>
            </w:r>
          </w:p>
        </w:tc>
        <w:tc>
          <w:tcPr>
            <w:tcW w:w="1710" w:type="dxa"/>
          </w:tcPr>
          <w:p w14:paraId="0748A3A2" w14:textId="1E729906" w:rsidR="005879E9" w:rsidRPr="00F33B99" w:rsidRDefault="005879E9" w:rsidP="00952702">
            <w:pPr>
              <w:pStyle w:val="NormalWeb"/>
              <w:rPr>
                <w:color w:val="000000"/>
              </w:rPr>
            </w:pPr>
            <w:r w:rsidRPr="00F33B99">
              <w:rPr>
                <w:color w:val="000000"/>
              </w:rPr>
              <w:t>66.8</w:t>
            </w:r>
            <w:r w:rsidR="00CF4889" w:rsidRPr="00F33B99">
              <w:sym w:font="Symbol" w:char="F0B0"/>
            </w:r>
            <w:r w:rsidR="00CF4889" w:rsidRPr="00F33B99">
              <w:t>C</w:t>
            </w:r>
          </w:p>
        </w:tc>
        <w:tc>
          <w:tcPr>
            <w:tcW w:w="2250" w:type="dxa"/>
          </w:tcPr>
          <w:p w14:paraId="08BA40B1" w14:textId="77777777" w:rsidR="005879E9" w:rsidRPr="00F33B99" w:rsidRDefault="005879E9" w:rsidP="00952702">
            <w:pPr>
              <w:pStyle w:val="NormalWeb"/>
              <w:rPr>
                <w:color w:val="000000"/>
              </w:rPr>
            </w:pPr>
            <w:r w:rsidRPr="00F33B99">
              <w:t>TCTCAGTGTCCACTACCAGAGG</w:t>
            </w:r>
          </w:p>
        </w:tc>
        <w:tc>
          <w:tcPr>
            <w:tcW w:w="1710" w:type="dxa"/>
          </w:tcPr>
          <w:p w14:paraId="6C507AAC" w14:textId="2D6531E1" w:rsidR="005879E9" w:rsidRPr="00F33B99" w:rsidRDefault="005879E9" w:rsidP="00952702">
            <w:pPr>
              <w:pStyle w:val="NormalWeb"/>
              <w:rPr>
                <w:color w:val="000000"/>
              </w:rPr>
            </w:pPr>
            <w:r w:rsidRPr="00F33B99">
              <w:rPr>
                <w:color w:val="000000"/>
              </w:rPr>
              <w:t>63.2</w:t>
            </w:r>
            <w:r w:rsidR="00CF4889" w:rsidRPr="00F33B99">
              <w:sym w:font="Symbol" w:char="F0B0"/>
            </w:r>
            <w:r w:rsidR="00CF4889" w:rsidRPr="00F33B99">
              <w:t>C</w:t>
            </w:r>
          </w:p>
        </w:tc>
      </w:tr>
      <w:tr w:rsidR="005879E9" w:rsidRPr="00F33B99" w14:paraId="5E0F4083" w14:textId="77777777" w:rsidTr="00CF4889">
        <w:trPr>
          <w:trHeight w:val="1037"/>
          <w:jc w:val="center"/>
        </w:trPr>
        <w:tc>
          <w:tcPr>
            <w:tcW w:w="1345" w:type="dxa"/>
          </w:tcPr>
          <w:p w14:paraId="07517CC9" w14:textId="77777777" w:rsidR="005879E9" w:rsidRPr="00F33B99" w:rsidRDefault="005879E9" w:rsidP="00952702">
            <w:pPr>
              <w:pStyle w:val="NormalWeb"/>
              <w:rPr>
                <w:i/>
                <w:iCs/>
                <w:color w:val="000000"/>
              </w:rPr>
            </w:pPr>
            <w:r w:rsidRPr="00F33B99">
              <w:rPr>
                <w:i/>
                <w:iCs/>
                <w:color w:val="000000"/>
              </w:rPr>
              <w:t>FAS</w:t>
            </w:r>
          </w:p>
        </w:tc>
        <w:tc>
          <w:tcPr>
            <w:tcW w:w="2160" w:type="dxa"/>
          </w:tcPr>
          <w:p w14:paraId="5C2CD833" w14:textId="77777777" w:rsidR="005879E9" w:rsidRPr="00F33B99" w:rsidRDefault="005879E9" w:rsidP="00952702">
            <w:pPr>
              <w:pStyle w:val="NormalWeb"/>
              <w:rPr>
                <w:color w:val="000000"/>
              </w:rPr>
            </w:pPr>
            <w:r w:rsidRPr="00F33B99">
              <w:t>TACTGGAGGGGCCAGTGCATCA</w:t>
            </w:r>
          </w:p>
        </w:tc>
        <w:tc>
          <w:tcPr>
            <w:tcW w:w="1710" w:type="dxa"/>
          </w:tcPr>
          <w:p w14:paraId="3F6F0AAC" w14:textId="6BB92AB8" w:rsidR="005879E9" w:rsidRPr="00F33B99" w:rsidRDefault="005879E9" w:rsidP="00952702">
            <w:pPr>
              <w:pStyle w:val="NormalWeb"/>
              <w:rPr>
                <w:color w:val="000000"/>
              </w:rPr>
            </w:pPr>
            <w:r w:rsidRPr="00F33B99">
              <w:rPr>
                <w:color w:val="000000"/>
              </w:rPr>
              <w:t>72.9</w:t>
            </w:r>
            <w:r w:rsidR="00CF4889" w:rsidRPr="00F33B99">
              <w:sym w:font="Symbol" w:char="F0B0"/>
            </w:r>
            <w:r w:rsidR="00CF4889" w:rsidRPr="00F33B99">
              <w:t>C</w:t>
            </w:r>
          </w:p>
        </w:tc>
        <w:tc>
          <w:tcPr>
            <w:tcW w:w="2250" w:type="dxa"/>
          </w:tcPr>
          <w:p w14:paraId="21F942C6" w14:textId="77777777" w:rsidR="005879E9" w:rsidRPr="00F33B99" w:rsidRDefault="005879E9" w:rsidP="00952702">
            <w:pPr>
              <w:pStyle w:val="NormalWeb"/>
              <w:rPr>
                <w:color w:val="000000"/>
              </w:rPr>
            </w:pPr>
            <w:r w:rsidRPr="00F33B99">
              <w:t>GTCCCGAGATGGTCACTGTGTC</w:t>
            </w:r>
          </w:p>
        </w:tc>
        <w:tc>
          <w:tcPr>
            <w:tcW w:w="1710" w:type="dxa"/>
          </w:tcPr>
          <w:p w14:paraId="72837B0C" w14:textId="27E3DD9A" w:rsidR="005879E9" w:rsidRPr="00F33B99" w:rsidRDefault="005879E9" w:rsidP="00952702">
            <w:pPr>
              <w:pStyle w:val="NormalWeb"/>
              <w:rPr>
                <w:color w:val="000000"/>
              </w:rPr>
            </w:pPr>
            <w:r w:rsidRPr="00F33B99">
              <w:rPr>
                <w:color w:val="000000"/>
              </w:rPr>
              <w:t>68.1</w:t>
            </w:r>
            <w:r w:rsidR="00CF4889" w:rsidRPr="00F33B99">
              <w:sym w:font="Symbol" w:char="F0B0"/>
            </w:r>
            <w:r w:rsidR="00CF4889" w:rsidRPr="00F33B99">
              <w:t>C</w:t>
            </w:r>
          </w:p>
        </w:tc>
      </w:tr>
      <w:tr w:rsidR="005879E9" w:rsidRPr="00F33B99" w14:paraId="55D28323" w14:textId="77777777" w:rsidTr="00CF4889">
        <w:trPr>
          <w:trHeight w:val="1037"/>
          <w:jc w:val="center"/>
        </w:trPr>
        <w:tc>
          <w:tcPr>
            <w:tcW w:w="1345" w:type="dxa"/>
          </w:tcPr>
          <w:p w14:paraId="0A2AC58C" w14:textId="77777777" w:rsidR="005879E9" w:rsidRPr="00F33B99" w:rsidRDefault="005879E9" w:rsidP="00952702">
            <w:pPr>
              <w:pStyle w:val="NormalWeb"/>
              <w:rPr>
                <w:i/>
                <w:iCs/>
                <w:color w:val="000000"/>
              </w:rPr>
            </w:pPr>
            <w:r w:rsidRPr="00F33B99">
              <w:rPr>
                <w:i/>
                <w:iCs/>
                <w:color w:val="000000"/>
              </w:rPr>
              <w:t>GAPDH</w:t>
            </w:r>
          </w:p>
        </w:tc>
        <w:tc>
          <w:tcPr>
            <w:tcW w:w="2160" w:type="dxa"/>
          </w:tcPr>
          <w:p w14:paraId="25E94B2D" w14:textId="77777777" w:rsidR="005879E9" w:rsidRPr="00F33B99" w:rsidRDefault="005879E9" w:rsidP="00952702">
            <w:pPr>
              <w:pStyle w:val="NormalWeb"/>
              <w:rPr>
                <w:color w:val="000000"/>
              </w:rPr>
            </w:pPr>
            <w:r w:rsidRPr="00F33B99">
              <w:t>TGTCCCCACCCCCAATGTATC</w:t>
            </w:r>
          </w:p>
        </w:tc>
        <w:tc>
          <w:tcPr>
            <w:tcW w:w="1710" w:type="dxa"/>
          </w:tcPr>
          <w:p w14:paraId="01F5C37C" w14:textId="39A8C383" w:rsidR="005879E9" w:rsidRPr="00F33B99" w:rsidRDefault="005879E9" w:rsidP="00952702">
            <w:pPr>
              <w:pStyle w:val="NormalWeb"/>
              <w:rPr>
                <w:color w:val="000000"/>
              </w:rPr>
            </w:pPr>
            <w:r w:rsidRPr="00F33B99">
              <w:rPr>
                <w:color w:val="000000"/>
              </w:rPr>
              <w:t>69.8</w:t>
            </w:r>
            <w:r w:rsidR="00CF4889" w:rsidRPr="00F33B99">
              <w:sym w:font="Symbol" w:char="F0B0"/>
            </w:r>
            <w:r w:rsidR="00CF4889" w:rsidRPr="00F33B99">
              <w:t>C</w:t>
            </w:r>
          </w:p>
        </w:tc>
        <w:tc>
          <w:tcPr>
            <w:tcW w:w="2250" w:type="dxa"/>
          </w:tcPr>
          <w:p w14:paraId="4C59201F" w14:textId="77777777" w:rsidR="005879E9" w:rsidRPr="00F33B99" w:rsidRDefault="005879E9" w:rsidP="00952702">
            <w:pPr>
              <w:pStyle w:val="NormalWeb"/>
              <w:rPr>
                <w:color w:val="000000"/>
              </w:rPr>
            </w:pPr>
            <w:r w:rsidRPr="00F33B99">
              <w:t>CTCCGATGCCTGCTTCACTACCTT</w:t>
            </w:r>
          </w:p>
        </w:tc>
        <w:tc>
          <w:tcPr>
            <w:tcW w:w="1710" w:type="dxa"/>
          </w:tcPr>
          <w:p w14:paraId="12322853" w14:textId="1A615D5F" w:rsidR="005879E9" w:rsidRPr="00F33B99" w:rsidRDefault="005879E9" w:rsidP="00952702">
            <w:pPr>
              <w:pStyle w:val="NormalWeb"/>
              <w:rPr>
                <w:color w:val="000000"/>
              </w:rPr>
            </w:pPr>
            <w:r w:rsidRPr="00F33B99">
              <w:rPr>
                <w:color w:val="000000"/>
              </w:rPr>
              <w:t>70.2</w:t>
            </w:r>
            <w:r w:rsidR="00CF4889" w:rsidRPr="00F33B99">
              <w:sym w:font="Symbol" w:char="F0B0"/>
            </w:r>
            <w:r w:rsidR="00CF4889" w:rsidRPr="00F33B99">
              <w:t>C</w:t>
            </w:r>
          </w:p>
        </w:tc>
      </w:tr>
    </w:tbl>
    <w:p w14:paraId="07FDAC7C" w14:textId="77777777" w:rsidR="00192440" w:rsidRPr="00F33B99" w:rsidRDefault="00192440" w:rsidP="00192440">
      <w:pPr>
        <w:spacing w:before="100" w:beforeAutospacing="1" w:after="100" w:afterAutospacing="1" w:line="480" w:lineRule="auto"/>
        <w:outlineLvl w:val="2"/>
        <w:rPr>
          <w:b/>
          <w:bCs/>
          <w:color w:val="000000"/>
          <w:u w:val="single"/>
        </w:rPr>
      </w:pPr>
    </w:p>
    <w:p w14:paraId="098C7AC0" w14:textId="77777777" w:rsidR="00890B71" w:rsidRPr="00F33B99" w:rsidRDefault="00192440" w:rsidP="00890B71">
      <w:pPr>
        <w:spacing w:before="100" w:beforeAutospacing="1" w:after="100" w:afterAutospacing="1" w:line="480" w:lineRule="auto"/>
        <w:outlineLvl w:val="2"/>
        <w:rPr>
          <w:b/>
          <w:bCs/>
          <w:color w:val="000000"/>
          <w:u w:val="single"/>
        </w:rPr>
      </w:pPr>
      <w:r w:rsidRPr="00F33B99">
        <w:rPr>
          <w:b/>
          <w:bCs/>
          <w:color w:val="000000"/>
          <w:u w:val="single"/>
        </w:rPr>
        <w:t>Western blotting</w:t>
      </w:r>
    </w:p>
    <w:p w14:paraId="0219C110" w14:textId="75F4DE9E" w:rsidR="00192440" w:rsidRDefault="00192440" w:rsidP="002F0370">
      <w:pPr>
        <w:spacing w:before="100" w:beforeAutospacing="1" w:after="100" w:afterAutospacing="1" w:line="480" w:lineRule="auto"/>
        <w:ind w:firstLine="720"/>
        <w:outlineLvl w:val="2"/>
        <w:rPr>
          <w:color w:val="000000"/>
        </w:rPr>
      </w:pPr>
      <w:r w:rsidRPr="00F33B99">
        <w:rPr>
          <w:color w:val="000000"/>
        </w:rPr>
        <w:t>Frozen liver tissue (~1</w:t>
      </w:r>
      <w:r w:rsidR="00447702" w:rsidRPr="00F33B99">
        <w:rPr>
          <w:color w:val="000000"/>
        </w:rPr>
        <w:t>0</w:t>
      </w:r>
      <w:r w:rsidRPr="00F33B99">
        <w:rPr>
          <w:color w:val="000000"/>
        </w:rPr>
        <w:t>0 mg) was homogenized in 1 mL of ice-cold homogenization buffer (20 mM Tris, 200 mM NaCl, 50 mM NaF, 1 mM EDTA, 1 mM EGTA, 10% glycerol, 1% SDS, pH 7.2) supplemented with protease and phosphatase inhibitors (Sigma-Aldrich, St. Louis, MO). Homogenates were centrifuged at 3,000 × g for 10 minutes at 4</w:t>
      </w:r>
      <w:r w:rsidR="006E4C72" w:rsidRPr="00F33B99">
        <w:sym w:font="Symbol" w:char="F0B0"/>
      </w:r>
      <w:r w:rsidR="006E4C72" w:rsidRPr="00F33B99">
        <w:t>C,</w:t>
      </w:r>
      <w:r w:rsidR="006E4C72" w:rsidRPr="00F33B99">
        <w:rPr>
          <w:color w:val="000000"/>
        </w:rPr>
        <w:t xml:space="preserve"> </w:t>
      </w:r>
      <w:r w:rsidRPr="00F33B99">
        <w:rPr>
          <w:color w:val="000000"/>
        </w:rPr>
        <w:t>and supernatants were collected. Protein concentrations were determined using a BCA protein assay (Bio-Rad, Hercules, CA). Protein samples were adjusted to 4 µg/µL in Laemmli buffer, heat-denatured at 95°C for 5 minutes, and stored at –80°C. Equal amounts of protein (20 µg per lane) were separated on 4</w:t>
      </w:r>
      <w:r w:rsidR="00586C63" w:rsidRPr="00F33B99">
        <w:rPr>
          <w:color w:val="000000"/>
        </w:rPr>
        <w:t>-</w:t>
      </w:r>
      <w:r w:rsidRPr="00F33B99">
        <w:rPr>
          <w:color w:val="000000"/>
        </w:rPr>
        <w:t xml:space="preserve">12% Criterion TGX gels (Bio-Rad) and transferred to nitrocellulose membranes using a semi-dry Trans-Blot SD transfer system (Bio-Rad) in Towbin buffer (25 mM Tris, 192 mM glycine, 20% methanol, pH 8.3) for 25 minutes at 15 V. Membranes were stained with Ponceau S solution to visualize total protein, imaged with a ChemiDoc system (Bio-Rad), and normalized to Ponceau S staining intensity. Membranes were then washed with TBST (10 mM </w:t>
      </w:r>
      <w:r w:rsidRPr="00F33B99">
        <w:rPr>
          <w:color w:val="000000"/>
        </w:rPr>
        <w:lastRenderedPageBreak/>
        <w:t>Tris, 150 mM NaCl, 0.2% Tween-20, pH 7.5) and blocked for 1 hour at room temperature with 5% (w</w:t>
      </w:r>
      <w:r w:rsidRPr="00F33B99">
        <w:rPr>
          <w:color w:val="000000" w:themeColor="text1"/>
        </w:rPr>
        <w:t>/v) bovine serum albumin in TBST. Blots were incubated overnight at 4°C with primary antibodies diluted in blocking buffer.</w:t>
      </w:r>
      <w:r w:rsidR="00890B71" w:rsidRPr="00F33B99">
        <w:rPr>
          <w:color w:val="000000" w:themeColor="text1"/>
        </w:rPr>
        <w:t xml:space="preserve"> </w:t>
      </w:r>
      <w:r w:rsidR="00890B71" w:rsidRPr="00347E15">
        <w:rPr>
          <w:color w:val="000000" w:themeColor="text1"/>
        </w:rPr>
        <w:t>The following primary antibodies were used in western blotting analysis</w:t>
      </w:r>
      <w:r w:rsidR="00C55DFA" w:rsidRPr="00347E15">
        <w:rPr>
          <w:color w:val="000000" w:themeColor="text1"/>
        </w:rPr>
        <w:t xml:space="preserve">: </w:t>
      </w:r>
      <w:r w:rsidR="00890B71" w:rsidRPr="00347E15">
        <w:rPr>
          <w:color w:val="000000" w:themeColor="text1"/>
        </w:rPr>
        <w:t>pAkt (</w:t>
      </w:r>
      <w:r w:rsidR="00347E15" w:rsidRPr="00347E15">
        <w:rPr>
          <w:color w:val="000000" w:themeColor="text1"/>
        </w:rPr>
        <w:t xml:space="preserve">Ser473, </w:t>
      </w:r>
      <w:r w:rsidR="00890B71" w:rsidRPr="00347E15">
        <w:rPr>
          <w:color w:val="000000" w:themeColor="text1"/>
        </w:rPr>
        <w:t>#9271</w:t>
      </w:r>
      <w:r w:rsidR="00C55DFA" w:rsidRPr="00347E15">
        <w:rPr>
          <w:color w:val="000000" w:themeColor="text1"/>
        </w:rPr>
        <w:t>, Cell Signaling Technology, Danvers, MA</w:t>
      </w:r>
      <w:r w:rsidR="00890B71" w:rsidRPr="00347E15">
        <w:rPr>
          <w:color w:val="000000" w:themeColor="text1"/>
        </w:rPr>
        <w:t>), tAkt (#9272</w:t>
      </w:r>
      <w:r w:rsidR="00C55DFA" w:rsidRPr="00347E15">
        <w:rPr>
          <w:color w:val="000000" w:themeColor="text1"/>
        </w:rPr>
        <w:t>, Cell Signaling Technology</w:t>
      </w:r>
      <w:r w:rsidR="00890B71" w:rsidRPr="00347E15">
        <w:rPr>
          <w:color w:val="000000" w:themeColor="text1"/>
        </w:rPr>
        <w:t>), pGS (</w:t>
      </w:r>
      <w:r w:rsidR="00347E15" w:rsidRPr="00347E15">
        <w:rPr>
          <w:color w:val="000000" w:themeColor="text1"/>
        </w:rPr>
        <w:t xml:space="preserve">Ser641, </w:t>
      </w:r>
      <w:r w:rsidR="00890B71" w:rsidRPr="00347E15">
        <w:rPr>
          <w:color w:val="000000" w:themeColor="text1"/>
        </w:rPr>
        <w:t>#</w:t>
      </w:r>
      <w:r w:rsidR="00347E15" w:rsidRPr="00347E15">
        <w:rPr>
          <w:color w:val="000000" w:themeColor="text1"/>
        </w:rPr>
        <w:t>3891</w:t>
      </w:r>
      <w:r w:rsidR="00C55DFA" w:rsidRPr="00347E15">
        <w:rPr>
          <w:color w:val="000000" w:themeColor="text1"/>
        </w:rPr>
        <w:t>, Cell Signaling Technology</w:t>
      </w:r>
      <w:r w:rsidR="00890B71" w:rsidRPr="00347E15">
        <w:rPr>
          <w:color w:val="000000" w:themeColor="text1"/>
        </w:rPr>
        <w:t>), tGS (#</w:t>
      </w:r>
      <w:r w:rsidR="00347E15" w:rsidRPr="00347E15">
        <w:rPr>
          <w:color w:val="000000" w:themeColor="text1"/>
        </w:rPr>
        <w:t>98348</w:t>
      </w:r>
      <w:r w:rsidR="00C55DFA" w:rsidRPr="00347E15">
        <w:rPr>
          <w:color w:val="000000" w:themeColor="text1"/>
        </w:rPr>
        <w:t>, Cell Signaling Technology</w:t>
      </w:r>
      <w:r w:rsidR="00890B71" w:rsidRPr="00347E15">
        <w:rPr>
          <w:color w:val="000000" w:themeColor="text1"/>
        </w:rPr>
        <w:t xml:space="preserve">), </w:t>
      </w:r>
      <w:r w:rsidR="00C55DFA" w:rsidRPr="00347E15">
        <w:rPr>
          <w:color w:val="000000" w:themeColor="text1"/>
        </w:rPr>
        <w:t>pGP (</w:t>
      </w:r>
      <w:r w:rsidR="00347E15" w:rsidRPr="00347E15">
        <w:rPr>
          <w:color w:val="000000" w:themeColor="text1"/>
        </w:rPr>
        <w:t xml:space="preserve">Ser15, </w:t>
      </w:r>
      <w:r w:rsidR="00C55DFA" w:rsidRPr="00347E15">
        <w:rPr>
          <w:color w:val="000000" w:themeColor="text1"/>
        </w:rPr>
        <w:t xml:space="preserve">#ab227043, Abcam, Cambridge, UK), tGP (#ab198268, Abcam), and </w:t>
      </w:r>
      <w:r w:rsidR="00890B71" w:rsidRPr="00347E15">
        <w:rPr>
          <w:color w:val="000000" w:themeColor="text1"/>
        </w:rPr>
        <w:t>G</w:t>
      </w:r>
      <w:r w:rsidR="00586C63" w:rsidRPr="00347E15">
        <w:rPr>
          <w:color w:val="000000" w:themeColor="text1"/>
        </w:rPr>
        <w:t>C</w:t>
      </w:r>
      <w:r w:rsidR="00890B71" w:rsidRPr="00347E15">
        <w:rPr>
          <w:color w:val="000000" w:themeColor="text1"/>
        </w:rPr>
        <w:t xml:space="preserve">K (#sc-17819, Santa Cruz Biotechnology). </w:t>
      </w:r>
      <w:r w:rsidR="003716F9" w:rsidRPr="00347E15">
        <w:rPr>
          <w:color w:val="000000" w:themeColor="text1"/>
        </w:rPr>
        <w:t xml:space="preserve">Primary antibody dilutions were all 1:5,000, except for </w:t>
      </w:r>
      <w:r w:rsidR="00C95822" w:rsidRPr="00347E15">
        <w:rPr>
          <w:color w:val="000000" w:themeColor="text1"/>
        </w:rPr>
        <w:t>G</w:t>
      </w:r>
      <w:r w:rsidR="00586C63" w:rsidRPr="00347E15">
        <w:rPr>
          <w:color w:val="000000" w:themeColor="text1"/>
        </w:rPr>
        <w:t>C</w:t>
      </w:r>
      <w:r w:rsidR="00C95822" w:rsidRPr="00347E15">
        <w:rPr>
          <w:color w:val="000000" w:themeColor="text1"/>
        </w:rPr>
        <w:t>K (1:10,000).</w:t>
      </w:r>
      <w:r w:rsidR="00C95822" w:rsidRPr="005A1B76">
        <w:rPr>
          <w:b/>
          <w:bCs/>
          <w:color w:val="000000" w:themeColor="text1"/>
        </w:rPr>
        <w:t xml:space="preserve"> </w:t>
      </w:r>
      <w:r w:rsidRPr="00F33B99">
        <w:rPr>
          <w:color w:val="000000" w:themeColor="text1"/>
        </w:rPr>
        <w:t>After three washes in TBST (</w:t>
      </w:r>
      <w:r w:rsidR="00D72B28" w:rsidRPr="00F33B99">
        <w:rPr>
          <w:color w:val="000000" w:themeColor="text1"/>
        </w:rPr>
        <w:t>x5 min</w:t>
      </w:r>
      <w:r w:rsidRPr="00F33B99">
        <w:rPr>
          <w:color w:val="000000" w:themeColor="text1"/>
        </w:rPr>
        <w:t xml:space="preserve">), membranes were incubated with </w:t>
      </w:r>
      <w:r w:rsidR="001157C0" w:rsidRPr="00F33B99">
        <w:rPr>
          <w:color w:val="000000" w:themeColor="text1"/>
        </w:rPr>
        <w:t xml:space="preserve">1:5,000 </w:t>
      </w:r>
      <w:r w:rsidR="003716F9" w:rsidRPr="00F33B99">
        <w:rPr>
          <w:color w:val="000000" w:themeColor="text1"/>
        </w:rPr>
        <w:t>Anti</w:t>
      </w:r>
      <w:r w:rsidR="003716F9" w:rsidRPr="00F33B99">
        <w:rPr>
          <w:color w:val="000000"/>
        </w:rPr>
        <w:t xml:space="preserve">-rabbit </w:t>
      </w:r>
      <w:r w:rsidRPr="00F33B99">
        <w:rPr>
          <w:color w:val="000000"/>
        </w:rPr>
        <w:t>HRP-conjugated secondary antibodies (Promega, Madison, WI)</w:t>
      </w:r>
      <w:r w:rsidR="00D72B28" w:rsidRPr="00F33B99">
        <w:rPr>
          <w:color w:val="000000"/>
        </w:rPr>
        <w:t xml:space="preserve"> f</w:t>
      </w:r>
      <w:r w:rsidRPr="00F33B99">
        <w:rPr>
          <w:color w:val="000000"/>
        </w:rPr>
        <w:t xml:space="preserve">or 1 hour at room temperature, followed by three additional washes </w:t>
      </w:r>
      <w:r w:rsidR="00D72B28" w:rsidRPr="00F33B99">
        <w:rPr>
          <w:color w:val="000000"/>
        </w:rPr>
        <w:t xml:space="preserve">(x5 min) </w:t>
      </w:r>
      <w:r w:rsidRPr="00F33B99">
        <w:rPr>
          <w:color w:val="000000"/>
        </w:rPr>
        <w:t>in TBST. Proteins were detected using ECL Plus reagents (GE Healthcare, Piscataway, NJ) and imaged with a ChemiDoc system. Band intensities were quantified with ImageJ software (NIH, Bethesda, MD), normalized to total protein detected by Ponceau S. Data represent the mean of two blots per protein. Western blotting was performed on tissue from the left central and left lateral lobes, which together account for ~50% of total liver mass in the dog.</w:t>
      </w:r>
    </w:p>
    <w:p w14:paraId="458781BE" w14:textId="77777777" w:rsidR="006F5B6F" w:rsidRDefault="006F5B6F" w:rsidP="002F0370">
      <w:pPr>
        <w:spacing w:before="100" w:beforeAutospacing="1" w:after="100" w:afterAutospacing="1" w:line="480" w:lineRule="auto"/>
        <w:ind w:firstLine="720"/>
        <w:outlineLvl w:val="2"/>
        <w:rPr>
          <w:color w:val="000000"/>
        </w:rPr>
      </w:pPr>
    </w:p>
    <w:p w14:paraId="5849EC2C" w14:textId="679723FB" w:rsidR="00192440" w:rsidRPr="006F5B6F" w:rsidRDefault="006F5B6F" w:rsidP="006F5B6F">
      <w:pPr>
        <w:spacing w:before="100" w:beforeAutospacing="1" w:after="100" w:afterAutospacing="1" w:line="480" w:lineRule="auto"/>
        <w:outlineLvl w:val="2"/>
        <w:rPr>
          <w:color w:val="C00000"/>
        </w:rPr>
      </w:pPr>
      <w:r>
        <w:rPr>
          <w:noProof/>
          <w:color w:val="C00000"/>
          <w14:ligatures w14:val="standardContextual"/>
        </w:rPr>
        <w:lastRenderedPageBreak/>
        <w:drawing>
          <wp:inline distT="0" distB="0" distL="0" distR="0" wp14:anchorId="539ECDCC" wp14:editId="519D64AC">
            <wp:extent cx="5943600" cy="3402965"/>
            <wp:effectExtent l="12700" t="12700" r="12700" b="13335"/>
            <wp:docPr id="835139600"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139600" name="Picture 1" descr="A screenshot of a video gam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402965"/>
                    </a:xfrm>
                    <a:prstGeom prst="rect">
                      <a:avLst/>
                    </a:prstGeom>
                    <a:ln>
                      <a:solidFill>
                        <a:schemeClr val="tx1"/>
                      </a:solidFill>
                    </a:ln>
                  </pic:spPr>
                </pic:pic>
              </a:graphicData>
            </a:graphic>
          </wp:inline>
        </w:drawing>
      </w:r>
    </w:p>
    <w:p w14:paraId="1E76604C" w14:textId="77777777" w:rsidR="00FB2244" w:rsidRPr="00F33B99" w:rsidRDefault="008E67A4" w:rsidP="00FB2244">
      <w:pPr>
        <w:spacing w:line="480" w:lineRule="auto"/>
        <w:rPr>
          <w:b/>
          <w:bCs/>
          <w:u w:val="single"/>
        </w:rPr>
      </w:pPr>
      <w:r w:rsidRPr="00F33B99">
        <w:rPr>
          <w:b/>
          <w:bCs/>
          <w:u w:val="single"/>
        </w:rPr>
        <w:t>Glucokinase Activity Assay</w:t>
      </w:r>
    </w:p>
    <w:p w14:paraId="0194BDBE" w14:textId="1C71972E" w:rsidR="00F721A3" w:rsidRPr="00F33B99" w:rsidRDefault="00FB2244" w:rsidP="00FB2244">
      <w:pPr>
        <w:pStyle w:val="NormalWeb"/>
        <w:spacing w:line="480" w:lineRule="auto"/>
        <w:ind w:firstLine="720"/>
        <w:rPr>
          <w:color w:val="000000" w:themeColor="text1"/>
        </w:rPr>
      </w:pPr>
      <w:r w:rsidRPr="00F33B99">
        <w:rPr>
          <w:color w:val="000000"/>
        </w:rPr>
        <w:t xml:space="preserve">Glucokinase activity was measured using an assay adapted from Shiota et al. </w:t>
      </w:r>
      <w:r w:rsidRPr="00F33B99">
        <w:rPr>
          <w:color w:val="000000"/>
        </w:rPr>
        <w:fldChar w:fldCharType="begin"/>
      </w:r>
      <w:r w:rsidR="00061500" w:rsidRPr="00F33B99">
        <w:rPr>
          <w:color w:val="000000"/>
        </w:rPr>
        <w:instrText xml:space="preserve"> ADDIN EN.CITE &lt;EndNote&gt;&lt;Cite&gt;&lt;Author&gt;Fujimoto&lt;/Author&gt;&lt;Year&gt;2006&lt;/Year&gt;&lt;RecNum&gt;67&lt;/RecNum&gt;&lt;DisplayText&gt;(4)&lt;/DisplayText&gt;&lt;record&gt;&lt;rec-number&gt;67&lt;/rec-number&gt;&lt;foreign-keys&gt;&lt;key app="EN" db-id="xtfesf2zld99foe02z4xpwxqr5ft5axdaap2" timestamp="1701201148"&gt;67&lt;/key&gt;&lt;/foreign-keys&gt;&lt;ref-type name="Journal Article"&gt;17&lt;/ref-type&gt;&lt;contributors&gt;&lt;authors&gt;&lt;author&gt;Fujimoto, Yuka&lt;/author&gt;&lt;author&gt;Torres, Tracy P.&lt;/author&gt;&lt;author&gt;Donahue, E. Patrick&lt;/author&gt;&lt;author&gt;Shiota, Masakazu&lt;/author&gt;&lt;/authors&gt;&lt;/contributors&gt;&lt;titles&gt;&lt;title&gt;Glucose Toxicity Is Responsible for the Development of Impaired Regulation of Endogenous Glucose Production and Hepatic Glucokinase in Zucker Diabetic Fatty Rats&lt;/title&gt;&lt;secondary-title&gt;Diabetes&lt;/secondary-title&gt;&lt;/titles&gt;&lt;periodical&gt;&lt;full-title&gt;Diabetes&lt;/full-title&gt;&lt;/periodical&gt;&lt;pages&gt;2479-2490&lt;/pages&gt;&lt;volume&gt;55&lt;/volume&gt;&lt;number&gt;9&lt;/number&gt;&lt;dates&gt;&lt;year&gt;2006&lt;/year&gt;&lt;/dates&gt;&lt;isbn&gt;0012-1797&lt;/isbn&gt;&lt;urls&gt;&lt;related-urls&gt;&lt;url&gt;https://doi.org/10.2337/db05-1511&lt;/url&gt;&lt;/related-urls&gt;&lt;/urls&gt;&lt;electronic-resource-num&gt;10.2337/db05-1511&lt;/electronic-resource-num&gt;&lt;access-date&gt;11/28/2023&lt;/access-date&gt;&lt;/record&gt;&lt;/Cite&gt;&lt;/EndNote&gt;</w:instrText>
      </w:r>
      <w:r w:rsidRPr="00F33B99">
        <w:rPr>
          <w:color w:val="000000"/>
        </w:rPr>
        <w:fldChar w:fldCharType="separate"/>
      </w:r>
      <w:r w:rsidR="00061500" w:rsidRPr="00F33B99">
        <w:rPr>
          <w:noProof/>
          <w:color w:val="000000"/>
        </w:rPr>
        <w:t>(4)</w:t>
      </w:r>
      <w:r w:rsidRPr="00F33B99">
        <w:rPr>
          <w:color w:val="000000"/>
        </w:rPr>
        <w:fldChar w:fldCharType="end"/>
      </w:r>
      <w:r w:rsidRPr="00F33B99">
        <w:rPr>
          <w:color w:val="000000"/>
        </w:rPr>
        <w:t>. 60 mg of frozen canine liver tissue was homogenized in 1.5 mL of homogenization buffer containing 50 mM HEPES, 100 mM KCl, 5 mM MgCl</w:t>
      </w:r>
      <w:r w:rsidR="00880ADE">
        <w:rPr>
          <w:color w:val="000000"/>
          <w:vertAlign w:val="subscript"/>
        </w:rPr>
        <w:t>2</w:t>
      </w:r>
      <w:r w:rsidR="00880ADE">
        <w:rPr>
          <w:color w:val="000000"/>
        </w:rPr>
        <w:t>,</w:t>
      </w:r>
      <w:r w:rsidRPr="00F33B99">
        <w:rPr>
          <w:color w:val="000000"/>
        </w:rPr>
        <w:t xml:space="preserve"> 1 mM EDTA, and 2.5 mM dithiothreitol. Homogenates were centrifuged at 30,000 rpm for 45 minutes at 4 °C using a TLA-55 rotor, and the resulting supernatant was collected and maintained on ice until analysis.</w:t>
      </w:r>
      <w:r w:rsidRPr="00F33B99">
        <w:rPr>
          <w:b/>
          <w:bCs/>
          <w:color w:val="000000"/>
        </w:rPr>
        <w:t xml:space="preserve"> </w:t>
      </w:r>
      <w:r w:rsidRPr="00F33B99">
        <w:rPr>
          <w:color w:val="000000"/>
        </w:rPr>
        <w:t>For the assay, 10 µL of supernatant was added to 190 µL of reaction medium (37 °C; 2% albumin, 50 mM HEPES, 100 mM KCl, 7.5 mM MgCl</w:t>
      </w:r>
      <w:r w:rsidR="00880ADE">
        <w:rPr>
          <w:color w:val="000000"/>
          <w:vertAlign w:val="subscript"/>
        </w:rPr>
        <w:t>2</w:t>
      </w:r>
      <w:r w:rsidRPr="00F33B99">
        <w:rPr>
          <w:color w:val="000000"/>
        </w:rPr>
        <w:t xml:space="preserve">, 2.5 mM DTT, 0.5 mM NAD⁺, 5 mM ATP, and 2 units of glucose-6-phosphate dehydrogenase). Reactions were performed in the presence of varying glucose concentrations (0, 0.5, 7, and 100 mM). Following substrate addition, plates were incubated at 37 °C, and absorbance was recorded at 340 nm in 5-minute intervals over a 30-minute period. GCK </w:t>
      </w:r>
      <w:r w:rsidRPr="00F33B99">
        <w:rPr>
          <w:color w:val="000000"/>
        </w:rPr>
        <w:lastRenderedPageBreak/>
        <w:t>activity was calculated at both ½ Vmax and Vmax.</w:t>
      </w:r>
      <w:r w:rsidRPr="00F33B99">
        <w:rPr>
          <w:color w:val="000000" w:themeColor="text1"/>
        </w:rPr>
        <w:t xml:space="preserve"> Baseline liver samples from five dogs that were fasted overnight were included for comparison.</w:t>
      </w:r>
    </w:p>
    <w:p w14:paraId="6AC50076" w14:textId="4FFB55C3" w:rsidR="00E36706" w:rsidRPr="00F33B99" w:rsidRDefault="00E36706" w:rsidP="00A04DE1">
      <w:pPr>
        <w:spacing w:before="100" w:beforeAutospacing="1" w:after="100" w:afterAutospacing="1" w:line="480" w:lineRule="auto"/>
        <w:ind w:firstLine="720"/>
        <w:rPr>
          <w:color w:val="000000"/>
        </w:rPr>
      </w:pPr>
    </w:p>
    <w:p w14:paraId="5DC4E3F3" w14:textId="77777777" w:rsidR="00623DD0" w:rsidRPr="00F33B99" w:rsidRDefault="00623DD0" w:rsidP="00965256"/>
    <w:p w14:paraId="24395FB4" w14:textId="77777777" w:rsidR="00623DD0" w:rsidRPr="00F33B99" w:rsidRDefault="00623DD0" w:rsidP="00965256"/>
    <w:p w14:paraId="4D19D5CE" w14:textId="77777777" w:rsidR="00880ADE" w:rsidRPr="00880ADE" w:rsidRDefault="00623DD0" w:rsidP="00880ADE">
      <w:pPr>
        <w:pStyle w:val="EndNoteBibliographyTitle"/>
        <w:rPr>
          <w:noProof/>
        </w:rPr>
      </w:pPr>
      <w:r w:rsidRPr="00F33B99">
        <w:fldChar w:fldCharType="begin"/>
      </w:r>
      <w:r w:rsidRPr="00F33B99">
        <w:instrText xml:space="preserve"> ADDIN EN.REFLIST </w:instrText>
      </w:r>
      <w:r w:rsidRPr="00F33B99">
        <w:fldChar w:fldCharType="separate"/>
      </w:r>
      <w:r w:rsidR="00880ADE" w:rsidRPr="00880ADE">
        <w:rPr>
          <w:noProof/>
        </w:rPr>
        <w:t>References</w:t>
      </w:r>
    </w:p>
    <w:p w14:paraId="7CB6E0F7" w14:textId="77777777" w:rsidR="00880ADE" w:rsidRPr="00880ADE" w:rsidRDefault="00880ADE" w:rsidP="00880ADE">
      <w:pPr>
        <w:pStyle w:val="EndNoteBibliographyTitle"/>
        <w:rPr>
          <w:noProof/>
        </w:rPr>
      </w:pPr>
    </w:p>
    <w:p w14:paraId="682A9523" w14:textId="77777777" w:rsidR="00880ADE" w:rsidRPr="00880ADE" w:rsidRDefault="00880ADE" w:rsidP="00880ADE">
      <w:pPr>
        <w:pStyle w:val="EndNoteBibliography"/>
        <w:spacing w:after="240"/>
        <w:rPr>
          <w:noProof/>
        </w:rPr>
      </w:pPr>
      <w:r w:rsidRPr="00880ADE">
        <w:rPr>
          <w:noProof/>
        </w:rPr>
        <w:t>1. Keppler</w:t>
      </w:r>
      <w:r w:rsidRPr="00880ADE">
        <w:rPr>
          <w:rFonts w:ascii="Arial" w:hAnsi="Arial" w:cs="Arial"/>
          <w:noProof/>
        </w:rPr>
        <w:t> </w:t>
      </w:r>
      <w:r w:rsidRPr="00880ADE">
        <w:rPr>
          <w:noProof/>
        </w:rPr>
        <w:t>D DK: Glycogen determination with amyloglucosidase. Methods of Enzymatic Analysis 1974;3:1127-1131</w:t>
      </w:r>
    </w:p>
    <w:p w14:paraId="067819F5" w14:textId="77777777" w:rsidR="00880ADE" w:rsidRPr="00880ADE" w:rsidRDefault="00880ADE" w:rsidP="00880ADE">
      <w:pPr>
        <w:pStyle w:val="EndNoteBibliography"/>
        <w:spacing w:after="240"/>
        <w:rPr>
          <w:noProof/>
        </w:rPr>
      </w:pPr>
      <w:r w:rsidRPr="00880ADE">
        <w:rPr>
          <w:noProof/>
        </w:rPr>
        <w:t>2. Keppler D, Decker K: Methods of Enzymatic Analysis, Edited by Bergmeyer, HU. Academic Press, New York and London, 1974</w:t>
      </w:r>
    </w:p>
    <w:p w14:paraId="36378290" w14:textId="77777777" w:rsidR="00880ADE" w:rsidRPr="00880ADE" w:rsidRDefault="00880ADE" w:rsidP="00880ADE">
      <w:pPr>
        <w:pStyle w:val="EndNoteBibliography"/>
        <w:spacing w:after="240"/>
        <w:rPr>
          <w:noProof/>
        </w:rPr>
      </w:pPr>
      <w:r w:rsidRPr="00880ADE">
        <w:rPr>
          <w:noProof/>
        </w:rPr>
        <w:t>3. Livak KJ, Schmittgen TD: Analysis of relative gene expression data using real-time quantitative PCR and the 2(-Delta Delta C(T)) Method. Methods 2001;25:402-408</w:t>
      </w:r>
    </w:p>
    <w:p w14:paraId="731CC4FB" w14:textId="77777777" w:rsidR="00880ADE" w:rsidRPr="00880ADE" w:rsidRDefault="00880ADE" w:rsidP="00880ADE">
      <w:pPr>
        <w:pStyle w:val="EndNoteBibliography"/>
        <w:rPr>
          <w:noProof/>
        </w:rPr>
      </w:pPr>
      <w:r w:rsidRPr="00880ADE">
        <w:rPr>
          <w:noProof/>
        </w:rPr>
        <w:t>4. Fujimoto Y, Torres TP, Donahue EP, Shiota M: Glucose Toxicity Is Responsible for the Development of Impaired Regulation of Endogenous Glucose Production and Hepatic Glucokinase in Zucker Diabetic Fatty Rats. Diabetes 2006;55:2479-2490</w:t>
      </w:r>
    </w:p>
    <w:p w14:paraId="7B749160" w14:textId="1983DF5D" w:rsidR="005F08DE" w:rsidRPr="00F33B99" w:rsidRDefault="00623DD0" w:rsidP="00965256">
      <w:r w:rsidRPr="00F33B99">
        <w:fldChar w:fldCharType="end"/>
      </w:r>
    </w:p>
    <w:sectPr w:rsidR="005F08DE" w:rsidRPr="00F33B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F10AD"/>
    <w:multiLevelType w:val="hybridMultilevel"/>
    <w:tmpl w:val="5B4A9478"/>
    <w:lvl w:ilvl="0" w:tplc="8A0EA74A">
      <w:start w:val="4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5F4F34"/>
    <w:multiLevelType w:val="multilevel"/>
    <w:tmpl w:val="90E66E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79002695">
    <w:abstractNumId w:val="1"/>
  </w:num>
  <w:num w:numId="2" w16cid:durableId="1884442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es&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tfesf2zld99foe02z4xpwxqr5ft5axdaap2&quot;&gt;My EndNote Library&lt;record-ids&gt;&lt;item&gt;65&lt;/item&gt;&lt;item&gt;66&lt;/item&gt;&lt;item&gt;67&lt;/item&gt;&lt;item&gt;182&lt;/item&gt;&lt;/record-ids&gt;&lt;/item&gt;&lt;/Libraries&gt;"/>
    <w:docVar w:name="EN.UseJSCitationFormat" w:val="False"/>
  </w:docVars>
  <w:rsids>
    <w:rsidRoot w:val="00526F6D"/>
    <w:rsid w:val="00002319"/>
    <w:rsid w:val="00026A8A"/>
    <w:rsid w:val="0003612E"/>
    <w:rsid w:val="00042EB9"/>
    <w:rsid w:val="00043B0B"/>
    <w:rsid w:val="00061500"/>
    <w:rsid w:val="000618C9"/>
    <w:rsid w:val="00065196"/>
    <w:rsid w:val="00067519"/>
    <w:rsid w:val="00095D38"/>
    <w:rsid w:val="000B6FDB"/>
    <w:rsid w:val="000D6658"/>
    <w:rsid w:val="000E0FA4"/>
    <w:rsid w:val="00100EE6"/>
    <w:rsid w:val="0011302F"/>
    <w:rsid w:val="001137A4"/>
    <w:rsid w:val="001157C0"/>
    <w:rsid w:val="001279DD"/>
    <w:rsid w:val="0014235B"/>
    <w:rsid w:val="00192440"/>
    <w:rsid w:val="00293C5B"/>
    <w:rsid w:val="002C37A2"/>
    <w:rsid w:val="002D66BB"/>
    <w:rsid w:val="002E4016"/>
    <w:rsid w:val="002F0370"/>
    <w:rsid w:val="0030727B"/>
    <w:rsid w:val="00312289"/>
    <w:rsid w:val="003131AD"/>
    <w:rsid w:val="003163A0"/>
    <w:rsid w:val="00320AD7"/>
    <w:rsid w:val="00347E15"/>
    <w:rsid w:val="003716F9"/>
    <w:rsid w:val="003878CC"/>
    <w:rsid w:val="004121FD"/>
    <w:rsid w:val="00420D74"/>
    <w:rsid w:val="00447702"/>
    <w:rsid w:val="00462575"/>
    <w:rsid w:val="004C0DB9"/>
    <w:rsid w:val="004D57DC"/>
    <w:rsid w:val="00526F6D"/>
    <w:rsid w:val="00567277"/>
    <w:rsid w:val="00571B75"/>
    <w:rsid w:val="00580123"/>
    <w:rsid w:val="0058194A"/>
    <w:rsid w:val="00586C63"/>
    <w:rsid w:val="005879E9"/>
    <w:rsid w:val="00592B68"/>
    <w:rsid w:val="005A0981"/>
    <w:rsid w:val="005A1B76"/>
    <w:rsid w:val="005B131F"/>
    <w:rsid w:val="005C0D7E"/>
    <w:rsid w:val="005F08DE"/>
    <w:rsid w:val="00623DD0"/>
    <w:rsid w:val="00640F59"/>
    <w:rsid w:val="00656E0A"/>
    <w:rsid w:val="00671E02"/>
    <w:rsid w:val="006E4C72"/>
    <w:rsid w:val="006F5B6F"/>
    <w:rsid w:val="00721C38"/>
    <w:rsid w:val="007243AA"/>
    <w:rsid w:val="0076095B"/>
    <w:rsid w:val="0076790C"/>
    <w:rsid w:val="00784220"/>
    <w:rsid w:val="007B2AE3"/>
    <w:rsid w:val="007B42B5"/>
    <w:rsid w:val="007B52B2"/>
    <w:rsid w:val="007F15DC"/>
    <w:rsid w:val="0080736E"/>
    <w:rsid w:val="00880ADE"/>
    <w:rsid w:val="0088575D"/>
    <w:rsid w:val="00890B71"/>
    <w:rsid w:val="008D24E8"/>
    <w:rsid w:val="008E23DC"/>
    <w:rsid w:val="008E67A4"/>
    <w:rsid w:val="009209B5"/>
    <w:rsid w:val="00941FB4"/>
    <w:rsid w:val="00952702"/>
    <w:rsid w:val="00965256"/>
    <w:rsid w:val="009D7927"/>
    <w:rsid w:val="009E697C"/>
    <w:rsid w:val="00A04DE1"/>
    <w:rsid w:val="00A33F33"/>
    <w:rsid w:val="00A446CE"/>
    <w:rsid w:val="00A447E7"/>
    <w:rsid w:val="00AA797C"/>
    <w:rsid w:val="00AD2B06"/>
    <w:rsid w:val="00B0489E"/>
    <w:rsid w:val="00B2156C"/>
    <w:rsid w:val="00B31094"/>
    <w:rsid w:val="00B372BD"/>
    <w:rsid w:val="00B523E0"/>
    <w:rsid w:val="00B60C54"/>
    <w:rsid w:val="00B80DBA"/>
    <w:rsid w:val="00BA14CE"/>
    <w:rsid w:val="00BA6246"/>
    <w:rsid w:val="00BD3B06"/>
    <w:rsid w:val="00BD5382"/>
    <w:rsid w:val="00C10797"/>
    <w:rsid w:val="00C55DFA"/>
    <w:rsid w:val="00C67241"/>
    <w:rsid w:val="00C76600"/>
    <w:rsid w:val="00C7679D"/>
    <w:rsid w:val="00C876DC"/>
    <w:rsid w:val="00C95822"/>
    <w:rsid w:val="00CA46F7"/>
    <w:rsid w:val="00CB4C0C"/>
    <w:rsid w:val="00CE1035"/>
    <w:rsid w:val="00CF2ED9"/>
    <w:rsid w:val="00CF4889"/>
    <w:rsid w:val="00D066BC"/>
    <w:rsid w:val="00D23DC3"/>
    <w:rsid w:val="00D50F7C"/>
    <w:rsid w:val="00D71D71"/>
    <w:rsid w:val="00D72B28"/>
    <w:rsid w:val="00D739B5"/>
    <w:rsid w:val="00D96B80"/>
    <w:rsid w:val="00E36706"/>
    <w:rsid w:val="00E55E6B"/>
    <w:rsid w:val="00E90DB5"/>
    <w:rsid w:val="00EB4819"/>
    <w:rsid w:val="00EB5D25"/>
    <w:rsid w:val="00ED4E62"/>
    <w:rsid w:val="00EE5212"/>
    <w:rsid w:val="00F301F6"/>
    <w:rsid w:val="00F33B99"/>
    <w:rsid w:val="00F5745E"/>
    <w:rsid w:val="00F721A3"/>
    <w:rsid w:val="00F82D71"/>
    <w:rsid w:val="00F93FFE"/>
    <w:rsid w:val="00F94977"/>
    <w:rsid w:val="00FB2244"/>
    <w:rsid w:val="00FB2C6A"/>
    <w:rsid w:val="00FB5235"/>
    <w:rsid w:val="00FB6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D6330"/>
  <w15:chartTrackingRefBased/>
  <w15:docId w15:val="{C8412DFC-B516-FA48-83BF-EFAA3F74A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D7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26F6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26F6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526F6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526F6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26F6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26F6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26F6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26F6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26F6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F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F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26F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26F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F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F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F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F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F6D"/>
    <w:rPr>
      <w:rFonts w:eastAsiaTheme="majorEastAsia" w:cstheme="majorBidi"/>
      <w:color w:val="272727" w:themeColor="text1" w:themeTint="D8"/>
    </w:rPr>
  </w:style>
  <w:style w:type="paragraph" w:styleId="Title">
    <w:name w:val="Title"/>
    <w:basedOn w:val="Normal"/>
    <w:next w:val="Normal"/>
    <w:link w:val="TitleChar"/>
    <w:uiPriority w:val="10"/>
    <w:qFormat/>
    <w:rsid w:val="00526F6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26F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F6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26F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F6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26F6D"/>
    <w:rPr>
      <w:i/>
      <w:iCs/>
      <w:color w:val="404040" w:themeColor="text1" w:themeTint="BF"/>
    </w:rPr>
  </w:style>
  <w:style w:type="paragraph" w:styleId="ListParagraph">
    <w:name w:val="List Paragraph"/>
    <w:basedOn w:val="Normal"/>
    <w:uiPriority w:val="34"/>
    <w:qFormat/>
    <w:rsid w:val="00526F6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26F6D"/>
    <w:rPr>
      <w:i/>
      <w:iCs/>
      <w:color w:val="0F4761" w:themeColor="accent1" w:themeShade="BF"/>
    </w:rPr>
  </w:style>
  <w:style w:type="paragraph" w:styleId="IntenseQuote">
    <w:name w:val="Intense Quote"/>
    <w:basedOn w:val="Normal"/>
    <w:next w:val="Normal"/>
    <w:link w:val="IntenseQuoteChar"/>
    <w:uiPriority w:val="30"/>
    <w:qFormat/>
    <w:rsid w:val="00526F6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26F6D"/>
    <w:rPr>
      <w:i/>
      <w:iCs/>
      <w:color w:val="0F4761" w:themeColor="accent1" w:themeShade="BF"/>
    </w:rPr>
  </w:style>
  <w:style w:type="character" w:styleId="IntenseReference">
    <w:name w:val="Intense Reference"/>
    <w:basedOn w:val="DefaultParagraphFont"/>
    <w:uiPriority w:val="32"/>
    <w:qFormat/>
    <w:rsid w:val="00526F6D"/>
    <w:rPr>
      <w:b/>
      <w:bCs/>
      <w:smallCaps/>
      <w:color w:val="0F4761" w:themeColor="accent1" w:themeShade="BF"/>
      <w:spacing w:val="5"/>
    </w:rPr>
  </w:style>
  <w:style w:type="character" w:customStyle="1" w:styleId="apple-converted-space">
    <w:name w:val="apple-converted-space"/>
    <w:basedOn w:val="DefaultParagraphFont"/>
    <w:rsid w:val="00065196"/>
  </w:style>
  <w:style w:type="character" w:styleId="Hyperlink">
    <w:name w:val="Hyperlink"/>
    <w:basedOn w:val="DefaultParagraphFont"/>
    <w:uiPriority w:val="99"/>
    <w:semiHidden/>
    <w:unhideWhenUsed/>
    <w:rsid w:val="00065196"/>
    <w:rPr>
      <w:color w:val="0000FF"/>
      <w:u w:val="single"/>
    </w:rPr>
  </w:style>
  <w:style w:type="paragraph" w:customStyle="1" w:styleId="EndNoteBibliographyTitle">
    <w:name w:val="EndNote Bibliography Title"/>
    <w:basedOn w:val="Normal"/>
    <w:link w:val="EndNoteBibliographyTitleChar"/>
    <w:rsid w:val="00623DD0"/>
    <w:pPr>
      <w:spacing w:line="278" w:lineRule="auto"/>
      <w:jc w:val="center"/>
    </w:pPr>
    <w:rPr>
      <w:rFonts w:ascii="Aptos" w:eastAsiaTheme="minorHAnsi" w:hAnsi="Aptos" w:cstheme="minorBidi"/>
      <w:kern w:val="2"/>
      <w14:ligatures w14:val="standardContextual"/>
    </w:rPr>
  </w:style>
  <w:style w:type="character" w:customStyle="1" w:styleId="EndNoteBibliographyTitleChar">
    <w:name w:val="EndNote Bibliography Title Char"/>
    <w:basedOn w:val="DefaultParagraphFont"/>
    <w:link w:val="EndNoteBibliographyTitle"/>
    <w:rsid w:val="00623DD0"/>
    <w:rPr>
      <w:rFonts w:ascii="Aptos" w:hAnsi="Aptos"/>
    </w:rPr>
  </w:style>
  <w:style w:type="paragraph" w:customStyle="1" w:styleId="EndNoteBibliography">
    <w:name w:val="EndNote Bibliography"/>
    <w:basedOn w:val="Normal"/>
    <w:link w:val="EndNoteBibliographyChar"/>
    <w:rsid w:val="00623DD0"/>
    <w:pPr>
      <w:spacing w:after="160"/>
    </w:pPr>
    <w:rPr>
      <w:rFonts w:ascii="Aptos" w:eastAsiaTheme="minorHAnsi" w:hAnsi="Aptos" w:cstheme="minorBidi"/>
      <w:kern w:val="2"/>
      <w14:ligatures w14:val="standardContextual"/>
    </w:rPr>
  </w:style>
  <w:style w:type="character" w:customStyle="1" w:styleId="EndNoteBibliographyChar">
    <w:name w:val="EndNote Bibliography Char"/>
    <w:basedOn w:val="DefaultParagraphFont"/>
    <w:link w:val="EndNoteBibliography"/>
    <w:rsid w:val="00623DD0"/>
    <w:rPr>
      <w:rFonts w:ascii="Aptos" w:hAnsi="Aptos"/>
    </w:rPr>
  </w:style>
  <w:style w:type="paragraph" w:styleId="NormalWeb">
    <w:name w:val="Normal (Web)"/>
    <w:basedOn w:val="Normal"/>
    <w:link w:val="NormalWebChar"/>
    <w:uiPriority w:val="99"/>
    <w:unhideWhenUsed/>
    <w:rsid w:val="00640F59"/>
    <w:pPr>
      <w:spacing w:before="100" w:beforeAutospacing="1" w:after="100" w:afterAutospacing="1"/>
    </w:pPr>
  </w:style>
  <w:style w:type="character" w:customStyle="1" w:styleId="NormalWebChar">
    <w:name w:val="Normal (Web) Char"/>
    <w:basedOn w:val="DefaultParagraphFont"/>
    <w:link w:val="NormalWeb"/>
    <w:uiPriority w:val="99"/>
    <w:rsid w:val="00026A8A"/>
    <w:rPr>
      <w:rFonts w:ascii="Times New Roman" w:eastAsia="Times New Roman" w:hAnsi="Times New Roman" w:cs="Times New Roman"/>
      <w:kern w:val="0"/>
      <w14:ligatures w14:val="none"/>
    </w:rPr>
  </w:style>
  <w:style w:type="table" w:styleId="TableGrid">
    <w:name w:val="Table Grid"/>
    <w:basedOn w:val="TableNormal"/>
    <w:uiPriority w:val="39"/>
    <w:rsid w:val="00026A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41FB4"/>
    <w:rPr>
      <w:b/>
      <w:bCs/>
    </w:rPr>
  </w:style>
  <w:style w:type="paragraph" w:customStyle="1" w:styleId="p1">
    <w:name w:val="p1"/>
    <w:basedOn w:val="Normal"/>
    <w:rsid w:val="00043B0B"/>
    <w:rPr>
      <w:rFonts w:ascii="Helvetica" w:hAnsi="Helvetica"/>
      <w:color w:val="000000"/>
      <w:sz w:val="18"/>
      <w:szCs w:val="18"/>
    </w:rPr>
  </w:style>
  <w:style w:type="paragraph" w:styleId="HTMLPreformatted">
    <w:name w:val="HTML Preformatted"/>
    <w:basedOn w:val="Normal"/>
    <w:link w:val="HTMLPreformattedChar"/>
    <w:uiPriority w:val="99"/>
    <w:unhideWhenUsed/>
    <w:rsid w:val="00043B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43B0B"/>
    <w:rPr>
      <w:rFonts w:ascii="Courier New" w:eastAsia="Times New Roman" w:hAnsi="Courier New" w:cs="Courier New"/>
      <w:kern w:val="0"/>
      <w:sz w:val="20"/>
      <w:szCs w:val="20"/>
      <w14:ligatures w14:val="none"/>
    </w:rPr>
  </w:style>
  <w:style w:type="character" w:styleId="CommentReference">
    <w:name w:val="annotation reference"/>
    <w:basedOn w:val="DefaultParagraphFont"/>
    <w:uiPriority w:val="99"/>
    <w:semiHidden/>
    <w:unhideWhenUsed/>
    <w:rsid w:val="00192440"/>
    <w:rPr>
      <w:sz w:val="16"/>
      <w:szCs w:val="16"/>
    </w:rPr>
  </w:style>
  <w:style w:type="paragraph" w:styleId="CommentText">
    <w:name w:val="annotation text"/>
    <w:basedOn w:val="Normal"/>
    <w:link w:val="CommentTextChar"/>
    <w:uiPriority w:val="99"/>
    <w:semiHidden/>
    <w:unhideWhenUsed/>
    <w:rsid w:val="00192440"/>
    <w:rPr>
      <w:sz w:val="20"/>
      <w:szCs w:val="20"/>
    </w:rPr>
  </w:style>
  <w:style w:type="character" w:customStyle="1" w:styleId="CommentTextChar">
    <w:name w:val="Comment Text Char"/>
    <w:basedOn w:val="DefaultParagraphFont"/>
    <w:link w:val="CommentText"/>
    <w:uiPriority w:val="99"/>
    <w:semiHidden/>
    <w:rsid w:val="00192440"/>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92440"/>
    <w:rPr>
      <w:b/>
      <w:bCs/>
    </w:rPr>
  </w:style>
  <w:style w:type="character" w:customStyle="1" w:styleId="CommentSubjectChar">
    <w:name w:val="Comment Subject Char"/>
    <w:basedOn w:val="CommentTextChar"/>
    <w:link w:val="CommentSubject"/>
    <w:uiPriority w:val="99"/>
    <w:semiHidden/>
    <w:rsid w:val="00192440"/>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7</Pages>
  <Words>1910</Words>
  <Characters>1089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erman, Hannah</dc:creator>
  <cp:keywords/>
  <dc:description/>
  <cp:lastModifiedBy>Hannah Waterman</cp:lastModifiedBy>
  <cp:revision>117</cp:revision>
  <dcterms:created xsi:type="dcterms:W3CDTF">2025-08-26T14:07:00Z</dcterms:created>
  <dcterms:modified xsi:type="dcterms:W3CDTF">2026-04-09T20:59:00Z</dcterms:modified>
</cp:coreProperties>
</file>